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D2443" w14:textId="77777777" w:rsidR="003B1164" w:rsidRDefault="003B1164" w:rsidP="003B1164">
      <w:pPr>
        <w:rPr>
          <w:rFonts w:ascii="Arial" w:hAnsi="Arial" w:cs="Arial"/>
          <w:b/>
          <w:bCs/>
          <w:color w:val="000000" w:themeColor="text1"/>
        </w:rPr>
      </w:pPr>
    </w:p>
    <w:p w14:paraId="7114EB97" w14:textId="77777777" w:rsidR="003B1164" w:rsidRDefault="003B1164" w:rsidP="003B116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F32D7C">
        <w:rPr>
          <w:rFonts w:ascii="Arial" w:hAnsi="Arial" w:cs="Arial"/>
          <w:b/>
          <w:bCs/>
          <w:color w:val="000000" w:themeColor="text1"/>
        </w:rPr>
        <w:t>Appendice</w:t>
      </w:r>
      <w:r>
        <w:rPr>
          <w:rFonts w:ascii="Arial" w:hAnsi="Arial" w:cs="Arial"/>
          <w:b/>
          <w:bCs/>
          <w:color w:val="000000" w:themeColor="text1"/>
        </w:rPr>
        <w:t>s</w:t>
      </w:r>
    </w:p>
    <w:p w14:paraId="4A9EE41C" w14:textId="00FFADB9" w:rsidR="003B1164" w:rsidRPr="003B1164" w:rsidRDefault="003B1164" w:rsidP="003B1164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B1164">
        <w:rPr>
          <w:rFonts w:ascii="Arial" w:hAnsi="Arial" w:cs="Arial"/>
          <w:b/>
          <w:bCs/>
          <w:color w:val="000000" w:themeColor="text1"/>
          <w:sz w:val="22"/>
          <w:szCs w:val="22"/>
        </w:rPr>
        <w:t>Appendix 1</w:t>
      </w:r>
      <w:r w:rsidRPr="003B11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3B1164">
        <w:rPr>
          <w:rFonts w:ascii="Arial" w:hAnsi="Arial" w:cs="Arial"/>
          <w:b/>
          <w:bCs/>
          <w:color w:val="000000" w:themeColor="text1"/>
          <w:sz w:val="22"/>
          <w:szCs w:val="22"/>
        </w:rPr>
        <w:t>Sources of included tests</w:t>
      </w:r>
    </w:p>
    <w:p w14:paraId="08A6923B" w14:textId="77777777" w:rsidR="003B1164" w:rsidRDefault="003B1164" w:rsidP="003B116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pPr w:leftFromText="180" w:rightFromText="180" w:vertAnchor="page" w:horzAnchor="margin" w:tblpY="2977"/>
        <w:tblW w:w="8617" w:type="dxa"/>
        <w:tblLook w:val="04A0" w:firstRow="1" w:lastRow="0" w:firstColumn="1" w:lastColumn="0" w:noHBand="0" w:noVBand="1"/>
      </w:tblPr>
      <w:tblGrid>
        <w:gridCol w:w="911"/>
        <w:gridCol w:w="2977"/>
        <w:gridCol w:w="554"/>
        <w:gridCol w:w="1810"/>
        <w:gridCol w:w="371"/>
        <w:gridCol w:w="1994"/>
      </w:tblGrid>
      <w:tr w:rsidR="00AD1279" w:rsidRPr="00AD1279" w14:paraId="5A9F10DE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FFD3EAD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1279">
              <w:rPr>
                <w:rFonts w:ascii="Arial" w:hAnsi="Arial" w:cs="Arial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5A62B7" w14:textId="77777777" w:rsidR="00AD1279" w:rsidRPr="00AD1279" w:rsidRDefault="00AD1279" w:rsidP="00AD127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1279">
              <w:rPr>
                <w:rFonts w:ascii="Arial" w:hAnsi="Arial" w:cs="Arial"/>
                <w:b/>
                <w:bCs/>
                <w:sz w:val="22"/>
                <w:szCs w:val="22"/>
              </w:rPr>
              <w:t>Test name</w:t>
            </w:r>
          </w:p>
        </w:tc>
        <w:tc>
          <w:tcPr>
            <w:tcW w:w="2364" w:type="dxa"/>
            <w:gridSpan w:val="2"/>
            <w:shd w:val="clear" w:color="auto" w:fill="auto"/>
            <w:noWrap/>
            <w:vAlign w:val="bottom"/>
            <w:hideMark/>
          </w:tcPr>
          <w:p w14:paraId="4389E796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127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tests </w:t>
            </w:r>
          </w:p>
        </w:tc>
        <w:tc>
          <w:tcPr>
            <w:tcW w:w="371" w:type="dxa"/>
          </w:tcPr>
          <w:p w14:paraId="1C864EEB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678E56A6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 </w:t>
            </w:r>
            <w:r w:rsidRPr="00AD1279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AD1279" w:rsidRPr="00AD1279" w14:paraId="3EF006D4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3570A70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5D3832D8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Urine MCS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0035F3C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391785</w:t>
            </w:r>
          </w:p>
        </w:tc>
        <w:tc>
          <w:tcPr>
            <w:tcW w:w="371" w:type="dxa"/>
          </w:tcPr>
          <w:p w14:paraId="2C6967AD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62BB1A6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Top 25*</w:t>
            </w:r>
          </w:p>
        </w:tc>
      </w:tr>
      <w:tr w:rsidR="00AD1279" w:rsidRPr="00AD1279" w14:paraId="0F957DC3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942DC1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350144FA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Urinalysis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CC00BA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261359</w:t>
            </w:r>
          </w:p>
        </w:tc>
        <w:tc>
          <w:tcPr>
            <w:tcW w:w="371" w:type="dxa"/>
          </w:tcPr>
          <w:p w14:paraId="3E8AED0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72B47265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0CE77E52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506590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0F938FA2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Full blood count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AFA050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249322</w:t>
            </w:r>
          </w:p>
        </w:tc>
        <w:tc>
          <w:tcPr>
            <w:tcW w:w="371" w:type="dxa"/>
          </w:tcPr>
          <w:p w14:paraId="549ED85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6CDD9D46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37FD7CEC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7E5B4E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3258F235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Peak flow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950A64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184109</w:t>
            </w:r>
          </w:p>
        </w:tc>
        <w:tc>
          <w:tcPr>
            <w:tcW w:w="371" w:type="dxa"/>
          </w:tcPr>
          <w:p w14:paraId="460704F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16578E5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2C14DB44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2AE3C3C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41497CC0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Urea and electrolytes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B43990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790364</w:t>
            </w:r>
          </w:p>
        </w:tc>
        <w:tc>
          <w:tcPr>
            <w:tcW w:w="371" w:type="dxa"/>
          </w:tcPr>
          <w:p w14:paraId="2B51B19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78172C8B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3ED9AF81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72C8277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4195E300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Liver function test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E3253B0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760041</w:t>
            </w:r>
          </w:p>
        </w:tc>
        <w:tc>
          <w:tcPr>
            <w:tcW w:w="371" w:type="dxa"/>
          </w:tcPr>
          <w:p w14:paraId="5BC154DD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22E17888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68CCCFB8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02EC73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5D9E9E7E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Thyroid function tests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933231D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560244</w:t>
            </w:r>
          </w:p>
        </w:tc>
        <w:tc>
          <w:tcPr>
            <w:tcW w:w="371" w:type="dxa"/>
          </w:tcPr>
          <w:p w14:paraId="29D6D31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316E1FF5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7FFF399A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449BE4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6C14997B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Iron studies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D50E3A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489989</w:t>
            </w:r>
          </w:p>
        </w:tc>
        <w:tc>
          <w:tcPr>
            <w:tcW w:w="371" w:type="dxa"/>
          </w:tcPr>
          <w:p w14:paraId="533AE4D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1569341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7B254861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D51C97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45AA0809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Bone profile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7031138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375914</w:t>
            </w:r>
          </w:p>
        </w:tc>
        <w:tc>
          <w:tcPr>
            <w:tcW w:w="371" w:type="dxa"/>
          </w:tcPr>
          <w:p w14:paraId="3BB863E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2BDDE84B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573D79D5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056A7D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77721E59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Glucose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0033976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361960</w:t>
            </w:r>
          </w:p>
        </w:tc>
        <w:tc>
          <w:tcPr>
            <w:tcW w:w="371" w:type="dxa"/>
          </w:tcPr>
          <w:p w14:paraId="46C04ABE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5A0043F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5A232901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C77C54E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49D934E0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C reactive protein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CCE52A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349276</w:t>
            </w:r>
          </w:p>
        </w:tc>
        <w:tc>
          <w:tcPr>
            <w:tcW w:w="371" w:type="dxa"/>
          </w:tcPr>
          <w:p w14:paraId="0245FCB5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51FC6107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61A1A4AD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1E8E595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2EBC2CEB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Erythrocyte sedimentation rate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413F82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314392</w:t>
            </w:r>
          </w:p>
        </w:tc>
        <w:tc>
          <w:tcPr>
            <w:tcW w:w="371" w:type="dxa"/>
          </w:tcPr>
          <w:p w14:paraId="0D23E6A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35538EF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374F6674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1376B1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1614674A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Vitamin B</w:t>
            </w:r>
            <w:r w:rsidRPr="00AD1279">
              <w:rPr>
                <w:rFonts w:ascii="Arial" w:hAnsi="Arial" w:cs="Arial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7CB471E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17619</w:t>
            </w:r>
          </w:p>
        </w:tc>
        <w:tc>
          <w:tcPr>
            <w:tcW w:w="371" w:type="dxa"/>
          </w:tcPr>
          <w:p w14:paraId="3C741D7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4D9A663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45C29F79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C1A454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16DFDC01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Stool MCS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507E2E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14476</w:t>
            </w:r>
          </w:p>
        </w:tc>
        <w:tc>
          <w:tcPr>
            <w:tcW w:w="371" w:type="dxa"/>
          </w:tcPr>
          <w:p w14:paraId="3A98E89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17201B4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7A007F1D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66CBF65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24F768C0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Folate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27A462C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04739</w:t>
            </w:r>
          </w:p>
        </w:tc>
        <w:tc>
          <w:tcPr>
            <w:tcW w:w="371" w:type="dxa"/>
          </w:tcPr>
          <w:p w14:paraId="67E2D734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0466E23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08E374D9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0196B68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6A3A2F99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Vitamin D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540F0F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68323</w:t>
            </w:r>
          </w:p>
        </w:tc>
        <w:tc>
          <w:tcPr>
            <w:tcW w:w="371" w:type="dxa"/>
          </w:tcPr>
          <w:p w14:paraId="3769799E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646B713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0B9AC596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90653D8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22CB42FD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HbA1c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AD59C4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62022</w:t>
            </w:r>
          </w:p>
        </w:tc>
        <w:tc>
          <w:tcPr>
            <w:tcW w:w="371" w:type="dxa"/>
          </w:tcPr>
          <w:p w14:paraId="1FD85A3C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4A0A639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26AB9FEB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B9AD466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0DD31CC8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Wound/Skin MCS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703E25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38975</w:t>
            </w:r>
          </w:p>
        </w:tc>
        <w:tc>
          <w:tcPr>
            <w:tcW w:w="371" w:type="dxa"/>
          </w:tcPr>
          <w:p w14:paraId="6B0E506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1F309AB4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10226E17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122BA8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4C59F9A6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Spirometry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2CB28C7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31770</w:t>
            </w:r>
          </w:p>
        </w:tc>
        <w:tc>
          <w:tcPr>
            <w:tcW w:w="371" w:type="dxa"/>
          </w:tcPr>
          <w:p w14:paraId="36E81B1B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0164B93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524607B5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3E62C8B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00479AB7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Hearing test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60721E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30290</w:t>
            </w:r>
          </w:p>
        </w:tc>
        <w:tc>
          <w:tcPr>
            <w:tcW w:w="371" w:type="dxa"/>
          </w:tcPr>
          <w:p w14:paraId="6AAB8A3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51E17B5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04F61C80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3A286B0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6D160944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Coeliac test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16E752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20337</w:t>
            </w:r>
          </w:p>
        </w:tc>
        <w:tc>
          <w:tcPr>
            <w:tcW w:w="371" w:type="dxa"/>
          </w:tcPr>
          <w:p w14:paraId="0591585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33F624F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5B199F9B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0B00BC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2CC0354F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Enteric virus screen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4C9E45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17247</w:t>
            </w:r>
          </w:p>
        </w:tc>
        <w:tc>
          <w:tcPr>
            <w:tcW w:w="371" w:type="dxa"/>
          </w:tcPr>
          <w:p w14:paraId="304A239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27434778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4F8CCA87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10CF56C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692FEA3A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ECG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E39A38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05247</w:t>
            </w:r>
          </w:p>
        </w:tc>
        <w:tc>
          <w:tcPr>
            <w:tcW w:w="371" w:type="dxa"/>
          </w:tcPr>
          <w:p w14:paraId="3443BCB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25ABEC16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5FCC1FE6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7428245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7D8C7A1D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Chest X-Ray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1359DB4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04604</w:t>
            </w:r>
          </w:p>
        </w:tc>
        <w:tc>
          <w:tcPr>
            <w:tcW w:w="371" w:type="dxa"/>
          </w:tcPr>
          <w:p w14:paraId="50EFBCE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182F0B2B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2489D60A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4F0ABFF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10032FA1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Stool OCP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546ECBB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92839</w:t>
            </w:r>
          </w:p>
        </w:tc>
        <w:tc>
          <w:tcPr>
            <w:tcW w:w="371" w:type="dxa"/>
          </w:tcPr>
          <w:p w14:paraId="6CF4B97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037B1964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1279" w:rsidRPr="00AD1279" w14:paraId="28D95AE5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6E506C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2B414B78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Immunoglobulins (IgG, IgA, IgM)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2F91244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70549</w:t>
            </w:r>
          </w:p>
        </w:tc>
        <w:tc>
          <w:tcPr>
            <w:tcW w:w="371" w:type="dxa"/>
          </w:tcPr>
          <w:p w14:paraId="283E5BC0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7B528C3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Interview</w:t>
            </w:r>
          </w:p>
        </w:tc>
      </w:tr>
      <w:tr w:rsidR="00AD1279" w:rsidRPr="00AD1279" w14:paraId="7AE07C81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580B8E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2642CBEA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Monospot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B95A0DA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68121</w:t>
            </w:r>
          </w:p>
        </w:tc>
        <w:tc>
          <w:tcPr>
            <w:tcW w:w="371" w:type="dxa"/>
          </w:tcPr>
          <w:p w14:paraId="6648CB05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11A17A60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Literature</w:t>
            </w:r>
          </w:p>
        </w:tc>
      </w:tr>
      <w:tr w:rsidR="00AD1279" w:rsidRPr="00AD1279" w14:paraId="4AB719F4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1155395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7A343233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Allergen Specific IgE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F76BBC6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42642</w:t>
            </w:r>
          </w:p>
        </w:tc>
        <w:tc>
          <w:tcPr>
            <w:tcW w:w="371" w:type="dxa"/>
          </w:tcPr>
          <w:p w14:paraId="490E6E5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49AB465C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Interview</w:t>
            </w:r>
          </w:p>
        </w:tc>
      </w:tr>
      <w:tr w:rsidR="00AD1279" w:rsidRPr="00AD1279" w14:paraId="5A3C89E8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D6B7A0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4F348CCC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Abdominal ultrasound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E0A418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34195</w:t>
            </w:r>
          </w:p>
        </w:tc>
        <w:tc>
          <w:tcPr>
            <w:tcW w:w="371" w:type="dxa"/>
          </w:tcPr>
          <w:p w14:paraId="5A7FD21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74AADF1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Literature</w:t>
            </w:r>
          </w:p>
        </w:tc>
      </w:tr>
      <w:tr w:rsidR="00AD1279" w:rsidRPr="00AD1279" w14:paraId="60B60D84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F83775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51868B04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Helicobacter test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18FF1B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30655</w:t>
            </w:r>
          </w:p>
        </w:tc>
        <w:tc>
          <w:tcPr>
            <w:tcW w:w="371" w:type="dxa"/>
          </w:tcPr>
          <w:p w14:paraId="7A37F9F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507CD9A2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Interview</w:t>
            </w:r>
          </w:p>
        </w:tc>
      </w:tr>
      <w:tr w:rsidR="00AD1279" w:rsidRPr="00AD1279" w14:paraId="09F387A7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3316FD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5A9CAB13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Renal ultrasound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75BF08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27606</w:t>
            </w:r>
          </w:p>
        </w:tc>
        <w:tc>
          <w:tcPr>
            <w:tcW w:w="371" w:type="dxa"/>
          </w:tcPr>
          <w:p w14:paraId="2D27A28B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6493821D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Literature</w:t>
            </w:r>
          </w:p>
        </w:tc>
      </w:tr>
      <w:tr w:rsidR="00AD1279" w:rsidRPr="00AD1279" w14:paraId="3C07D5D8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EA7C178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64B61473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Calprotectin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83B6348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4637</w:t>
            </w:r>
          </w:p>
        </w:tc>
        <w:tc>
          <w:tcPr>
            <w:tcW w:w="371" w:type="dxa"/>
          </w:tcPr>
          <w:p w14:paraId="595CA36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51F4EBD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Interview</w:t>
            </w:r>
          </w:p>
        </w:tc>
      </w:tr>
      <w:tr w:rsidR="00AD1279" w:rsidRPr="00AD1279" w14:paraId="305AF027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3A3914B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0509AB36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MRI head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EF9FC9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2936</w:t>
            </w:r>
          </w:p>
        </w:tc>
        <w:tc>
          <w:tcPr>
            <w:tcW w:w="371" w:type="dxa"/>
          </w:tcPr>
          <w:p w14:paraId="375C6C7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6FB93CB5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Literature</w:t>
            </w:r>
          </w:p>
        </w:tc>
      </w:tr>
      <w:tr w:rsidR="00AD1279" w:rsidRPr="00AD1279" w14:paraId="4BA46EBA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BBBE08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61A0BAFC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CT head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E3234A1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5437</w:t>
            </w:r>
          </w:p>
        </w:tc>
        <w:tc>
          <w:tcPr>
            <w:tcW w:w="371" w:type="dxa"/>
          </w:tcPr>
          <w:p w14:paraId="1719F196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5955CCF3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Literature</w:t>
            </w:r>
          </w:p>
        </w:tc>
      </w:tr>
      <w:tr w:rsidR="00AD1279" w:rsidRPr="00AD1279" w14:paraId="355D295F" w14:textId="77777777" w:rsidTr="00081CFA">
        <w:trPr>
          <w:trHeight w:val="90"/>
        </w:trPr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E38B75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3531" w:type="dxa"/>
            <w:gridSpan w:val="2"/>
            <w:shd w:val="clear" w:color="auto" w:fill="auto"/>
            <w:noWrap/>
            <w:vAlign w:val="bottom"/>
            <w:hideMark/>
          </w:tcPr>
          <w:p w14:paraId="60DED31B" w14:textId="77777777" w:rsidR="00AD1279" w:rsidRPr="00AD1279" w:rsidRDefault="00AD1279" w:rsidP="00AD1279">
            <w:pPr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Fractional exhaled nitric oxide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F55A3B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977</w:t>
            </w:r>
          </w:p>
        </w:tc>
        <w:tc>
          <w:tcPr>
            <w:tcW w:w="371" w:type="dxa"/>
          </w:tcPr>
          <w:p w14:paraId="7376E624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4" w:type="dxa"/>
            <w:vAlign w:val="bottom"/>
          </w:tcPr>
          <w:p w14:paraId="3367EF89" w14:textId="77777777" w:rsidR="00AD1279" w:rsidRPr="00AD1279" w:rsidRDefault="00AD1279" w:rsidP="00AD127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1279">
              <w:rPr>
                <w:rFonts w:ascii="Arial" w:hAnsi="Arial" w:cs="Arial"/>
                <w:sz w:val="22"/>
                <w:szCs w:val="22"/>
              </w:rPr>
              <w:t>Interview</w:t>
            </w:r>
          </w:p>
        </w:tc>
      </w:tr>
    </w:tbl>
    <w:p w14:paraId="570D4264" w14:textId="175A6953" w:rsidR="003B1164" w:rsidRPr="003B1164" w:rsidRDefault="003B1164" w:rsidP="00AD1279">
      <w:pPr>
        <w:rPr>
          <w:rFonts w:ascii="Arial" w:hAnsi="Arial" w:cs="Arial"/>
          <w:sz w:val="22"/>
          <w:szCs w:val="22"/>
        </w:rPr>
        <w:sectPr w:rsidR="003B1164" w:rsidRPr="003B1164" w:rsidSect="00AF6CB0">
          <w:footerReference w:type="even" r:id="rId7"/>
          <w:footerReference w:type="default" r:id="rId8"/>
          <w:pgSz w:w="11900" w:h="16820"/>
          <w:pgMar w:top="1361" w:right="1440" w:bottom="1361" w:left="1701" w:header="709" w:footer="709" w:gutter="0"/>
          <w:cols w:space="708"/>
          <w:docGrid w:linePitch="360"/>
        </w:sectPr>
      </w:pPr>
      <w:r w:rsidRPr="003B1164">
        <w:rPr>
          <w:rFonts w:ascii="Arial" w:hAnsi="Arial" w:cs="Arial"/>
          <w:sz w:val="22"/>
          <w:szCs w:val="22"/>
        </w:rPr>
        <w:t>*Excludes unspecified tests</w:t>
      </w:r>
    </w:p>
    <w:p w14:paraId="32B8CF7E" w14:textId="77777777" w:rsidR="003B1164" w:rsidRPr="00F32D7C" w:rsidRDefault="003B1164" w:rsidP="00AD1279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6"/>
        <w:tblW w:w="13853" w:type="dxa"/>
        <w:tblLook w:val="04A0" w:firstRow="1" w:lastRow="0" w:firstColumn="1" w:lastColumn="0" w:noHBand="0" w:noVBand="1"/>
      </w:tblPr>
      <w:tblGrid>
        <w:gridCol w:w="2469"/>
        <w:gridCol w:w="1275"/>
        <w:gridCol w:w="1078"/>
        <w:gridCol w:w="1555"/>
        <w:gridCol w:w="1488"/>
        <w:gridCol w:w="1005"/>
        <w:gridCol w:w="1318"/>
        <w:gridCol w:w="1336"/>
        <w:gridCol w:w="2329"/>
      </w:tblGrid>
      <w:tr w:rsidR="003B1164" w:rsidRPr="00F32D7C" w14:paraId="613B049E" w14:textId="77777777" w:rsidTr="00081CFA">
        <w:trPr>
          <w:trHeight w:val="685"/>
        </w:trPr>
        <w:tc>
          <w:tcPr>
            <w:tcW w:w="13853" w:type="dxa"/>
            <w:gridSpan w:val="9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CF474" w14:textId="77777777" w:rsidR="003B1164" w:rsidRPr="00F32D7C" w:rsidRDefault="003B1164" w:rsidP="00081CFA">
            <w:pPr>
              <w:pStyle w:val="Tableheadingebrima"/>
              <w:framePr w:hSpace="0" w:wrap="auto" w:vAnchor="margin" w:hAnchor="text" w:yAlign="inline"/>
            </w:pPr>
            <w:bookmarkStart w:id="0" w:name="_Toc152866304"/>
            <w:r w:rsidRPr="00F32D7C">
              <w:t>Appendix Table 1 Standardised rates of test use overall; stratified by test type, gender, age, and deprivation quintile; annual percentage change and average annual percentage change from 2007 to 2019</w:t>
            </w:r>
            <w:bookmarkEnd w:id="0"/>
          </w:p>
        </w:tc>
      </w:tr>
      <w:tr w:rsidR="003B1164" w:rsidRPr="00F32D7C" w14:paraId="0DC35C7F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D129E" w14:textId="77777777" w:rsidR="003B1164" w:rsidRPr="00F32D7C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FFC7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5E6A7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E8B0E" w14:textId="77777777" w:rsidR="003B1164" w:rsidRPr="00F32D7C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ate* (per 1,000 child years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971A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8E349" w14:textId="77777777" w:rsidR="003B1164" w:rsidRPr="00F32D7C" w:rsidRDefault="003B1164" w:rsidP="00081C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95% Confidence Interva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4516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B1164" w:rsidRPr="00F32D7C" w14:paraId="3ACF2C8D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02E95" w14:textId="77777777" w:rsidR="003B1164" w:rsidRPr="00F32D7C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7D7A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tar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A07F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0CC86" w14:textId="77777777" w:rsidR="003B1164" w:rsidRPr="00F32D7C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Start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30E31" w14:textId="77777777" w:rsidR="003B1164" w:rsidRPr="00F32D7C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End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43BA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PC (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144F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Lower Limi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B22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Upper Limi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4A15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APC (%) and 95% CI</w:t>
            </w:r>
          </w:p>
        </w:tc>
      </w:tr>
      <w:tr w:rsidR="003B1164" w:rsidRPr="00F32D7C" w14:paraId="40E42453" w14:textId="77777777" w:rsidTr="00081CFA">
        <w:trPr>
          <w:trHeight w:val="20"/>
        </w:trPr>
        <w:tc>
          <w:tcPr>
            <w:tcW w:w="246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CE6C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127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F2E8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9962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292E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9.2</w:t>
            </w:r>
          </w:p>
        </w:tc>
        <w:tc>
          <w:tcPr>
            <w:tcW w:w="148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AE3B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61.9</w:t>
            </w:r>
          </w:p>
        </w:tc>
        <w:tc>
          <w:tcPr>
            <w:tcW w:w="100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DB81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131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D474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336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4CD6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232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8DB5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6 (3.4, 3.8)</w:t>
            </w:r>
          </w:p>
        </w:tc>
      </w:tr>
      <w:tr w:rsidR="003B1164" w:rsidRPr="00F32D7C" w14:paraId="576DB60B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0B525E1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71EF8AD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0DAD493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4BDDD1C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61.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17C5147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07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7EADC40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6B47563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2AC2F22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13D1170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B1164" w:rsidRPr="00F32D7C" w14:paraId="38FF7898" w14:textId="77777777" w:rsidTr="00081CFA">
        <w:trPr>
          <w:trHeight w:val="20"/>
        </w:trPr>
        <w:tc>
          <w:tcPr>
            <w:tcW w:w="2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DB4E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 Tes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2449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DDE3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2FF3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4,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6621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6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CBB4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A81B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F364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211B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hAnsi="Arial" w:cs="Arial"/>
                <w:color w:val="000000"/>
                <w:sz w:val="22"/>
                <w:szCs w:val="22"/>
              </w:rPr>
              <w:t>8.0 (</w:t>
            </w: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7, 8.4)</w:t>
            </w:r>
          </w:p>
        </w:tc>
      </w:tr>
      <w:tr w:rsidR="003B1164" w:rsidRPr="00F32D7C" w14:paraId="4F90C9E2" w14:textId="77777777" w:rsidTr="00081CFA">
        <w:trPr>
          <w:trHeight w:val="20"/>
        </w:trPr>
        <w:tc>
          <w:tcPr>
            <w:tcW w:w="2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23F8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AFB0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BFF4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C025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6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246A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6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E45D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A57F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E940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6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817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207281EC" w14:textId="77777777" w:rsidTr="00081CFA">
        <w:trPr>
          <w:trHeight w:val="20"/>
        </w:trPr>
        <w:tc>
          <w:tcPr>
            <w:tcW w:w="2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DD58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ag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510C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27F3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80247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5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C43B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DDEB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56D7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5526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75A5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0 (3.7, 4.3)</w:t>
            </w:r>
          </w:p>
        </w:tc>
      </w:tr>
      <w:tr w:rsidR="003B1164" w:rsidRPr="00F32D7C" w14:paraId="7ACA13F9" w14:textId="77777777" w:rsidTr="00081CFA">
        <w:trPr>
          <w:trHeight w:val="20"/>
        </w:trPr>
        <w:tc>
          <w:tcPr>
            <w:tcW w:w="2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EFE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77C5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8F6C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F475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FDC4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4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227D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F6F1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4EB1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AC9B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71BFCE30" w14:textId="77777777" w:rsidTr="00081CFA">
        <w:trPr>
          <w:trHeight w:val="20"/>
        </w:trPr>
        <w:tc>
          <w:tcPr>
            <w:tcW w:w="2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403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4D16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20CF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87AE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4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FF6F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13B2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79C4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2A6A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1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05F9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10043128" w14:textId="77777777" w:rsidTr="00081CFA">
        <w:trPr>
          <w:trHeight w:val="20"/>
        </w:trPr>
        <w:tc>
          <w:tcPr>
            <w:tcW w:w="2469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6655F95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AE8F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79F8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FAB1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9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2D81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6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98CB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7A9D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B456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2592E91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7 (-1.1, -0.3)</w:t>
            </w:r>
          </w:p>
        </w:tc>
      </w:tr>
      <w:tr w:rsidR="003B1164" w:rsidRPr="00F32D7C" w14:paraId="174D53C3" w14:textId="77777777" w:rsidTr="00081CFA">
        <w:trPr>
          <w:trHeight w:val="20"/>
        </w:trPr>
        <w:tc>
          <w:tcPr>
            <w:tcW w:w="2469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0BDE884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731FB15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21E409E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445C1FD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6.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1D3EFEF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0.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14C7D42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512272C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319AD06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2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1B39E68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586FBF49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3125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37DC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D23E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6D18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8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1C68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38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A295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1776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E811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BEF1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6 (3.4, 3.9)</w:t>
            </w:r>
          </w:p>
        </w:tc>
      </w:tr>
      <w:tr w:rsidR="003B1164" w:rsidRPr="00F32D7C" w14:paraId="567BE026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A385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1811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1E40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60C3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38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F060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90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7EE6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28D0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8758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1497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2D88F930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2F92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C535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5D6B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C225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6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D81D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9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A53F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5170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16CF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2DFF130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5 (3.2, 3.7)</w:t>
            </w:r>
          </w:p>
        </w:tc>
      </w:tr>
      <w:tr w:rsidR="003B1164" w:rsidRPr="00F32D7C" w14:paraId="01F470EF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7ACC688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0ED2BE7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45E1905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796BC49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91.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3661539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28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4ED051A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28DA057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4F10286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39EADB8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2121FBC0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D3EB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BCDA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E0C2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46D9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CE94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E6E8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34F8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E5B5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1D62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B1164" w:rsidRPr="00F32D7C" w14:paraId="3F5A8CE2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3BD3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E668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045C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28D8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BA25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094D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A4C5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F741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3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58DB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 (0.6, 1.8)</w:t>
            </w:r>
          </w:p>
        </w:tc>
      </w:tr>
      <w:tr w:rsidR="003B1164" w:rsidRPr="00F32D7C" w14:paraId="28AF07BD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B870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8EC7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47CE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8848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39D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5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85D1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8806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357C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6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B04A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6C9F510C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89B8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44B6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DD72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3F577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5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CD18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8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05A6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8FA3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3A67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5C33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7 (3.0, 4.4)</w:t>
            </w:r>
          </w:p>
        </w:tc>
      </w:tr>
      <w:tr w:rsidR="003B1164" w:rsidRPr="00F32D7C" w14:paraId="098649D3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5366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5607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38F6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11CC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8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A37F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7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1DC9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963B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3B79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7716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B1164" w:rsidRPr="00F32D7C" w14:paraId="0D9147D0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AC91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256D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A794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C813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7.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54F87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8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8CB4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A54F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9F46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1CC2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B1164" w:rsidRPr="00F32D7C" w14:paraId="5991D506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CBC0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5F44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8B67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D8E7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6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F0F6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6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F71E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0C82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BBDA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7E46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1 (2.3, 3.9)</w:t>
            </w:r>
          </w:p>
        </w:tc>
      </w:tr>
      <w:tr w:rsidR="003B1164" w:rsidRPr="00F32D7C" w14:paraId="3B2BC6FD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63B5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E811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B5A6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8BFD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5.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5914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28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3EEC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CC7F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F85D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DD39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0 (3.7, 4.3)</w:t>
            </w:r>
          </w:p>
        </w:tc>
      </w:tr>
      <w:tr w:rsidR="003B1164" w:rsidRPr="00F32D7C" w14:paraId="5F64946E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197D9E0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0324E67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39A9136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26594F07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28.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4B39816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0.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78263FA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6E64F7C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328389B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7B469F9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B1164" w:rsidRPr="00F32D7C" w14:paraId="12F2DD37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F2B7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4009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8C607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1D47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0652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511C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8219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D61F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41EE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B1164" w:rsidRPr="00F32D7C" w14:paraId="0C56746E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D312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3FC3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F894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2EEB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DC97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6970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B9A7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19B4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FAB2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 (0.7, 2.1)</w:t>
            </w:r>
          </w:p>
        </w:tc>
      </w:tr>
      <w:tr w:rsidR="003B1164" w:rsidRPr="00F32D7C" w14:paraId="5564634D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D515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644F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12AE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6971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FEEC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9225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640D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3240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A97F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B1164" w:rsidRPr="00F32D7C" w14:paraId="2D585A6E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25DE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1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889E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05FB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459F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4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CA0A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6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B8A4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458F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6357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9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E6E4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1 (3.4, 4.6)</w:t>
            </w:r>
          </w:p>
        </w:tc>
      </w:tr>
      <w:tr w:rsidR="003B1164" w:rsidRPr="00F32D7C" w14:paraId="0A5C0184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1F34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E789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4AFC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8B30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6.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9A4F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1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A1D6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7B0F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BFF4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3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AFB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55617C1E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2D13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1D20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3FBB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D524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1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A7F1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A03E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45C0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B71B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5D53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22AC47B8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35C5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A86D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2DA8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5C49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8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35EA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3BE7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E5D6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21C8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D0DE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2 (2.8, 3.7)</w:t>
            </w:r>
          </w:p>
        </w:tc>
      </w:tr>
      <w:tr w:rsidR="003B1164" w:rsidRPr="00F32D7C" w14:paraId="45B3611F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812A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1062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5224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145D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1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1954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9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8F8A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6C33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B7AC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7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1284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6DC74EAB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1AB9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19F9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36F5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34B7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9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440B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6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4B1A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064C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8068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hideMark/>
          </w:tcPr>
          <w:p w14:paraId="12AF652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4 (3.0, 3.9)</w:t>
            </w:r>
          </w:p>
        </w:tc>
      </w:tr>
      <w:tr w:rsidR="003B1164" w:rsidRPr="00F32D7C" w14:paraId="1890DE36" w14:textId="77777777" w:rsidTr="00081CFA">
        <w:trPr>
          <w:trHeight w:val="20"/>
        </w:trPr>
        <w:tc>
          <w:tcPr>
            <w:tcW w:w="246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1221F25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3B5B46A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37B34ED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74E4487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6.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74BD36E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5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19F019C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2B1ABE3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3C01122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10228D3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62CE22D4" w14:textId="77777777" w:rsidTr="00081CFA">
        <w:trPr>
          <w:trHeight w:val="20"/>
        </w:trPr>
        <w:tc>
          <w:tcPr>
            <w:tcW w:w="2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985E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D 1 (least deprived quinti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3937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C0E5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E497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3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2BE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7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3F03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33E8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2B07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87C8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2 (3.0, 3.5)</w:t>
            </w:r>
          </w:p>
        </w:tc>
      </w:tr>
      <w:tr w:rsidR="003B1164" w:rsidRPr="00F32D7C" w14:paraId="1BCC57B2" w14:textId="77777777" w:rsidTr="00081CFA">
        <w:trPr>
          <w:trHeight w:val="20"/>
        </w:trPr>
        <w:tc>
          <w:tcPr>
            <w:tcW w:w="2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0C6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7F97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A954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DF4C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7.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529C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4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1625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62DF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D794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3576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5210DDAB" w14:textId="77777777" w:rsidTr="00081CFA">
        <w:trPr>
          <w:trHeight w:val="20"/>
        </w:trPr>
        <w:tc>
          <w:tcPr>
            <w:tcW w:w="2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CFC4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D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683C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B848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6F65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1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571A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3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4E7E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22D5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3207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0C98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4 (3.1, 3.8)</w:t>
            </w:r>
          </w:p>
        </w:tc>
      </w:tr>
      <w:tr w:rsidR="003B1164" w:rsidRPr="00F32D7C" w14:paraId="542FABBC" w14:textId="77777777" w:rsidTr="00081CFA">
        <w:trPr>
          <w:trHeight w:val="20"/>
        </w:trPr>
        <w:tc>
          <w:tcPr>
            <w:tcW w:w="2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4D2D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98D9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AEED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9A57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3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DADA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2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AECC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B633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A20A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3812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6DCC949F" w14:textId="77777777" w:rsidTr="00081CFA">
        <w:trPr>
          <w:trHeight w:val="20"/>
        </w:trPr>
        <w:tc>
          <w:tcPr>
            <w:tcW w:w="2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C260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MD 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BFFD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2830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A0FC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2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CAD9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9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B972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36AB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1F8B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0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FAFE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0 (2.8, 3.4)</w:t>
            </w:r>
          </w:p>
        </w:tc>
      </w:tr>
      <w:tr w:rsidR="003B1164" w:rsidRPr="00F32D7C" w14:paraId="6A688AE3" w14:textId="77777777" w:rsidTr="00081CFA">
        <w:trPr>
          <w:trHeight w:val="20"/>
        </w:trPr>
        <w:tc>
          <w:tcPr>
            <w:tcW w:w="2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E984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42FF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0C03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BD62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9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26E1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6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6CB8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B3CC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7A1B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DA3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1DDD3E23" w14:textId="77777777" w:rsidTr="00081CFA">
        <w:trPr>
          <w:trHeight w:val="20"/>
        </w:trPr>
        <w:tc>
          <w:tcPr>
            <w:tcW w:w="2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504C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MD 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FA4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318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FF94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8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B6A8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41F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A604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383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7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1C84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5 (3.1, 3.9)</w:t>
            </w:r>
          </w:p>
        </w:tc>
      </w:tr>
      <w:tr w:rsidR="003B1164" w:rsidRPr="00F32D7C" w14:paraId="3FD7314A" w14:textId="77777777" w:rsidTr="00081CFA">
        <w:trPr>
          <w:trHeight w:val="20"/>
        </w:trPr>
        <w:tc>
          <w:tcPr>
            <w:tcW w:w="2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7F3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F55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FA1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4F9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0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63A6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4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C79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7238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BA73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143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69D8D48A" w14:textId="77777777" w:rsidTr="00081CFA">
        <w:trPr>
          <w:trHeight w:val="20"/>
        </w:trPr>
        <w:tc>
          <w:tcPr>
            <w:tcW w:w="24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D8AC88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D 5 (most deprived quinti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B214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A86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 20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3956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3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C6D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4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17C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EF58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F198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0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2F270A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4 (4.1, 4.8)</w:t>
            </w:r>
          </w:p>
        </w:tc>
      </w:tr>
      <w:tr w:rsidR="003B1164" w:rsidRPr="00F32D7C" w14:paraId="6557EAA3" w14:textId="77777777" w:rsidTr="00081CFA">
        <w:trPr>
          <w:trHeight w:val="20"/>
        </w:trPr>
        <w:tc>
          <w:tcPr>
            <w:tcW w:w="2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EA77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4B91A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20163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0279E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4.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0A847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9.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89310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2BE62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28B6D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23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A2B3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3B1164" w:rsidRPr="00F32D7C" w14:paraId="55401DEF" w14:textId="77777777" w:rsidTr="00081CFA">
        <w:trPr>
          <w:trHeight w:val="20"/>
        </w:trPr>
        <w:tc>
          <w:tcPr>
            <w:tcW w:w="78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685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F9B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252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B8DA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3D5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17C92B0D" w14:textId="77777777" w:rsidR="003B1164" w:rsidRPr="00F32D7C" w:rsidRDefault="003B1164" w:rsidP="003B1164">
      <w:pPr>
        <w:rPr>
          <w:rFonts w:ascii="Arial" w:hAnsi="Arial" w:cs="Arial"/>
          <w:sz w:val="22"/>
          <w:szCs w:val="22"/>
        </w:rPr>
      </w:pPr>
      <w:r w:rsidRPr="00F32D7C">
        <w:rPr>
          <w:rFonts w:ascii="Arial" w:hAnsi="Arial" w:cs="Arial"/>
          <w:sz w:val="22"/>
          <w:szCs w:val="22"/>
        </w:rPr>
        <w:t>*Observed rates; Abbreviations: APC – annual percentage change; AAPC – average annual percentage change</w:t>
      </w:r>
    </w:p>
    <w:p w14:paraId="1B85414E" w14:textId="77777777" w:rsidR="003B1164" w:rsidRPr="00F32D7C" w:rsidRDefault="003B1164" w:rsidP="003B1164">
      <w:pPr>
        <w:rPr>
          <w:rFonts w:ascii="Arial" w:hAnsi="Arial" w:cs="Arial"/>
          <w:sz w:val="22"/>
          <w:szCs w:val="22"/>
        </w:rPr>
      </w:pPr>
    </w:p>
    <w:p w14:paraId="62270DEC" w14:textId="77777777" w:rsidR="003B1164" w:rsidRPr="00F32D7C" w:rsidRDefault="003B1164" w:rsidP="003B1164">
      <w:pPr>
        <w:rPr>
          <w:rFonts w:ascii="Arial" w:hAnsi="Arial" w:cs="Arial"/>
          <w:sz w:val="22"/>
          <w:szCs w:val="22"/>
        </w:rPr>
      </w:pPr>
    </w:p>
    <w:p w14:paraId="0F4E069B" w14:textId="77777777" w:rsidR="003B1164" w:rsidRPr="00F32D7C" w:rsidRDefault="003B1164" w:rsidP="003B1164">
      <w:pPr>
        <w:rPr>
          <w:rFonts w:ascii="Arial" w:hAnsi="Arial" w:cs="Arial"/>
        </w:rPr>
      </w:pPr>
      <w:r w:rsidRPr="00F32D7C">
        <w:rPr>
          <w:rFonts w:ascii="Arial" w:hAnsi="Arial" w:cs="Arial"/>
        </w:rPr>
        <w:br w:type="page"/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13750"/>
      </w:tblGrid>
      <w:tr w:rsidR="003B1164" w:rsidRPr="00F32D7C" w14:paraId="662D9325" w14:textId="77777777" w:rsidTr="00081CFA">
        <w:trPr>
          <w:trHeight w:val="667"/>
        </w:trPr>
        <w:tc>
          <w:tcPr>
            <w:tcW w:w="13750" w:type="dxa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0230E" w14:textId="77777777" w:rsidR="003B1164" w:rsidRPr="00F32D7C" w:rsidRDefault="003B1164" w:rsidP="00081CFA">
            <w:pPr>
              <w:pStyle w:val="Tableheadingebrima"/>
              <w:framePr w:wrap="around"/>
            </w:pPr>
            <w:r w:rsidRPr="00F32D7C">
              <w:lastRenderedPageBreak/>
              <w:t>Appendix Table 2 Average annual percentage change and test rates of 35 specific tests for children aged 0 to 15 years in primary care from 2007 to 2019</w:t>
            </w:r>
          </w:p>
        </w:tc>
      </w:tr>
    </w:tbl>
    <w:tbl>
      <w:tblPr>
        <w:tblW w:w="13740" w:type="dxa"/>
        <w:tblLook w:val="04A0" w:firstRow="1" w:lastRow="0" w:firstColumn="1" w:lastColumn="0" w:noHBand="0" w:noVBand="1"/>
      </w:tblPr>
      <w:tblGrid>
        <w:gridCol w:w="2572"/>
        <w:gridCol w:w="1611"/>
        <w:gridCol w:w="840"/>
        <w:gridCol w:w="1409"/>
        <w:gridCol w:w="1432"/>
        <w:gridCol w:w="3002"/>
        <w:gridCol w:w="3002"/>
      </w:tblGrid>
      <w:tr w:rsidR="003B1164" w:rsidRPr="00F32D7C" w14:paraId="46E364BB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E215" w14:textId="77777777" w:rsidR="003B1164" w:rsidRPr="00F32D7C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est nam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3232" w14:textId="77777777" w:rsidR="003B1164" w:rsidRPr="00F32D7C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est typ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77A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APC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83E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95% CI lower limi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47C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95% CI upper limit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51B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007 test rate* (tests/1,000 child years)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9F7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019 test rate* (tests/1,000 child years)</w:t>
            </w:r>
          </w:p>
        </w:tc>
      </w:tr>
      <w:tr w:rsidR="003B1164" w:rsidRPr="00F32D7C" w14:paraId="544B3A02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453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lprotect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67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C1D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5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EDB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7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426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2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106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ª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47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</w:t>
            </w:r>
          </w:p>
        </w:tc>
      </w:tr>
      <w:tr w:rsidR="003B1164" w:rsidRPr="00F32D7C" w14:paraId="0D9A32D9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21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e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0AE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042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649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DA3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4.7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46B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ª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CE2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</w:t>
            </w:r>
          </w:p>
        </w:tc>
      </w:tr>
      <w:tr w:rsidR="003B1164" w:rsidRPr="00F32D7C" w14:paraId="50D1E3A3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5F8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tamin 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E72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C20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78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5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A36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.4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0C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E39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5</w:t>
            </w:r>
          </w:p>
        </w:tc>
      </w:tr>
      <w:tr w:rsidR="003B1164" w:rsidRPr="00F32D7C" w14:paraId="6E01768E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C9B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olat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C9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A2C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C18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57B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.9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F55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0FB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.5</w:t>
            </w:r>
          </w:p>
        </w:tc>
      </w:tr>
      <w:tr w:rsidR="003B1164" w:rsidRPr="00F32D7C" w14:paraId="21C48FB4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23B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tamin B</w:t>
            </w: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eastAsia="en-GB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0BC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A56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CC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308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.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EE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8CE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3B1164" w:rsidRPr="00F32D7C" w14:paraId="0FEF3FB3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A3B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eliac te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72B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109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C54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0CC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.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1C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CC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5</w:t>
            </w:r>
          </w:p>
        </w:tc>
      </w:tr>
      <w:tr w:rsidR="003B1164" w:rsidRPr="00F32D7C" w14:paraId="23D6F60A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66B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licobacter te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F05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23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B9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377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91C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A0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</w:t>
            </w:r>
          </w:p>
        </w:tc>
      </w:tr>
      <w:tr w:rsidR="003B1164" w:rsidRPr="00F32D7C" w14:paraId="15664D9E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976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ron studi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5F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E6A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424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56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.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39F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512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.5</w:t>
            </w:r>
          </w:p>
        </w:tc>
      </w:tr>
      <w:tr w:rsidR="003B1164" w:rsidRPr="00F32D7C" w14:paraId="44D64AEE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50F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bA1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A77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44C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B4D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.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B1A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.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8F8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7CB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3</w:t>
            </w:r>
          </w:p>
        </w:tc>
      </w:tr>
      <w:tr w:rsidR="003B1164" w:rsidRPr="00F32D7C" w14:paraId="4E9B6219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785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munoglobulins (IgG, IgA, IgM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2A7B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80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C3D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F86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.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82F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525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3B1164" w:rsidRPr="00F32D7C" w14:paraId="0716B31B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284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 reactive prote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42C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7FF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9D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D3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930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67A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.8</w:t>
            </w:r>
          </w:p>
        </w:tc>
      </w:tr>
      <w:tr w:rsidR="003B1164" w:rsidRPr="00F32D7C" w14:paraId="79385C8B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D2F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RI bra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7A5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ag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08B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54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BCA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4DC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9AF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</w:t>
            </w:r>
          </w:p>
        </w:tc>
      </w:tr>
      <w:tr w:rsidR="003B1164" w:rsidRPr="00F32D7C" w14:paraId="6E7CF27E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426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one profil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1B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03E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2C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F79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4E1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1B6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.7</w:t>
            </w:r>
          </w:p>
        </w:tc>
      </w:tr>
      <w:tr w:rsidR="003B1164" w:rsidRPr="00F32D7C" w14:paraId="6D3C4BD3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ED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lergen Specific Ig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D9C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5EB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A89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294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B8D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79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37</w:t>
            </w:r>
          </w:p>
        </w:tc>
      </w:tr>
      <w:tr w:rsidR="003B1164" w:rsidRPr="00F32D7C" w14:paraId="78EE1A70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CD5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lectrocardiogra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88C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4CC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62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C68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7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84B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C38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4</w:t>
            </w:r>
          </w:p>
        </w:tc>
      </w:tr>
      <w:tr w:rsidR="003B1164" w:rsidRPr="00F32D7C" w14:paraId="0AF48CB2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448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iver function te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DDD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79C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C3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A57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A10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.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C6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8.1</w:t>
            </w:r>
          </w:p>
        </w:tc>
      </w:tr>
      <w:tr w:rsidR="003B1164" w:rsidRPr="00F32D7C" w14:paraId="559D7AD1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35D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yroid function te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8D9C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9A5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374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91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1E3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1AC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.5</w:t>
            </w:r>
          </w:p>
        </w:tc>
      </w:tr>
      <w:tr w:rsidR="003B1164" w:rsidRPr="00F32D7C" w14:paraId="27FBCBB9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00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rea and electrolyt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FA5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ED1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41E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1DB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18A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.4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B61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8.9</w:t>
            </w:r>
          </w:p>
        </w:tc>
      </w:tr>
      <w:tr w:rsidR="003B1164" w:rsidRPr="00F32D7C" w14:paraId="3575CDF3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35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bdominal ultrasoun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016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ag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C1B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E51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B28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5CC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454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6</w:t>
            </w:r>
          </w:p>
        </w:tc>
      </w:tr>
      <w:tr w:rsidR="003B1164" w:rsidRPr="00F32D7C" w14:paraId="5C46AB79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13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ull blood coun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A9A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501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1C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D0E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D89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.7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A6B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8.5</w:t>
            </w:r>
          </w:p>
        </w:tc>
      </w:tr>
      <w:tr w:rsidR="003B1164" w:rsidRPr="00F32D7C" w14:paraId="6A369B99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78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ound/Skin MC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B7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FFD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58A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F0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13F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F6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1</w:t>
            </w:r>
          </w:p>
        </w:tc>
      </w:tr>
      <w:tr w:rsidR="003B1164" w:rsidRPr="00F32D7C" w14:paraId="5CF213F6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1F7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rythrocyte sedimentation rat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CF4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07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F43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DC8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A6A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.7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B7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.6</w:t>
            </w:r>
          </w:p>
        </w:tc>
      </w:tr>
      <w:tr w:rsidR="003B1164" w:rsidRPr="00F32D7C" w14:paraId="3C6D9223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9BE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rinalys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0CE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2E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045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B68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3DF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.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46A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8</w:t>
            </w:r>
          </w:p>
        </w:tc>
      </w:tr>
      <w:tr w:rsidR="003B1164" w:rsidRPr="00F32D7C" w14:paraId="4E039CBD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80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teric virus scree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49D1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66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B72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09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4EA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AA6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8</w:t>
            </w:r>
          </w:p>
        </w:tc>
      </w:tr>
      <w:tr w:rsidR="003B1164" w:rsidRPr="00F32D7C" w14:paraId="5F0DEB06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D367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luco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00F7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E8C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84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A1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9DF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.7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021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8</w:t>
            </w:r>
          </w:p>
        </w:tc>
      </w:tr>
      <w:tr w:rsidR="003B1164" w:rsidRPr="00F32D7C" w14:paraId="0C154471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2E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ool OCP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923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35D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C46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959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9AD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08A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4</w:t>
            </w:r>
          </w:p>
        </w:tc>
      </w:tr>
      <w:tr w:rsidR="003B1164" w:rsidRPr="00F32D7C" w14:paraId="6EFD93FE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5EFF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tool MC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1C1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E58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CB2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54A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9C4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6C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9</w:t>
            </w:r>
          </w:p>
        </w:tc>
      </w:tr>
      <w:tr w:rsidR="003B1164" w:rsidRPr="00F32D7C" w14:paraId="2EDB5CDE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5DD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Chest X-ra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414D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ag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D6E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588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874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E5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613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8</w:t>
            </w:r>
          </w:p>
        </w:tc>
      </w:tr>
      <w:tr w:rsidR="003B1164" w:rsidRPr="00F32D7C" w14:paraId="6A04EC3E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863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rine MC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D67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E3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BC7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B5C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F0E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2.3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BF8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4.9</w:t>
            </w:r>
          </w:p>
        </w:tc>
      </w:tr>
      <w:tr w:rsidR="003B1164" w:rsidRPr="00F32D7C" w14:paraId="3720E596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01EE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aring te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78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DE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A041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CAE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D3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C68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1</w:t>
            </w:r>
          </w:p>
        </w:tc>
      </w:tr>
      <w:tr w:rsidR="003B1164" w:rsidRPr="00F32D7C" w14:paraId="1CEB49AF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7C58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irometr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EF12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ABC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A5E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3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7D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0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73E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5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0B04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6</w:t>
            </w:r>
          </w:p>
        </w:tc>
      </w:tr>
      <w:tr w:rsidR="003B1164" w:rsidRPr="00F32D7C" w14:paraId="02F4470B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F04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T hea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7806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ag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412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D0EE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4.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312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DD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650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</w:t>
            </w:r>
          </w:p>
        </w:tc>
      </w:tr>
      <w:tr w:rsidR="003B1164" w:rsidRPr="00F32D7C" w14:paraId="5DBFFA79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B83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ak f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3B7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scellaneo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7D8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3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573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3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BB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5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447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6.1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E57F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.4</w:t>
            </w:r>
          </w:p>
        </w:tc>
      </w:tr>
      <w:tr w:rsidR="003B1164" w:rsidRPr="00F32D7C" w14:paraId="3ABAF321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DCC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nal ultrasoun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C2EA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ag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782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5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4936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5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87E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3.8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FA0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5042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8</w:t>
            </w:r>
          </w:p>
        </w:tc>
      </w:tr>
      <w:tr w:rsidR="003B1164" w:rsidRPr="00F32D7C" w14:paraId="079E411C" w14:textId="77777777" w:rsidTr="00081CFA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1C4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ospot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5065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F78D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5.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B34A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7.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FA45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4.7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017B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B269" w14:textId="77777777" w:rsidR="003B1164" w:rsidRPr="00F32D7C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3B1164" w:rsidRPr="00F32D7C" w14:paraId="45760A18" w14:textId="77777777" w:rsidTr="00081CFA">
        <w:trPr>
          <w:trHeight w:val="20"/>
        </w:trPr>
        <w:tc>
          <w:tcPr>
            <w:tcW w:w="1374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49647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Observed rates; Abbreviations: AAPC </w:t>
            </w:r>
            <w:r w:rsidRPr="00F32D7C">
              <w:rPr>
                <w:rFonts w:ascii="Arial" w:eastAsia="Ebrima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– </w:t>
            </w:r>
            <w:r w:rsidRPr="00F3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verage annual percentage change; CT </w:t>
            </w:r>
            <w:r w:rsidRPr="00F32D7C">
              <w:rPr>
                <w:rFonts w:ascii="Arial" w:eastAsia="Ebrima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– computed tomography; </w:t>
            </w:r>
            <w:r w:rsidRPr="00F3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NO </w:t>
            </w:r>
            <w:r w:rsidRPr="00F32D7C">
              <w:rPr>
                <w:rFonts w:ascii="Arial" w:eastAsia="Ebrima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– fractional exhaled nitric oxide test for asthma; </w:t>
            </w:r>
            <w:r w:rsidRPr="00F3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CS </w:t>
            </w:r>
            <w:r w:rsidRPr="00F32D7C">
              <w:rPr>
                <w:rFonts w:ascii="Arial" w:eastAsia="Ebrima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– </w:t>
            </w:r>
            <w:r w:rsidRPr="00F3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croscopy, culture, and sensitivities; MRI </w:t>
            </w:r>
            <w:r w:rsidRPr="00F32D7C">
              <w:rPr>
                <w:rFonts w:ascii="Arial" w:eastAsia="Ebrima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– magnetic resonance imaging; </w:t>
            </w:r>
            <w:r w:rsidRPr="00F3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CP </w:t>
            </w:r>
            <w:r w:rsidRPr="00F32D7C">
              <w:rPr>
                <w:rFonts w:ascii="Arial" w:eastAsia="Ebrima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– </w:t>
            </w:r>
            <w:r w:rsidRPr="00F3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a, cysts, and parasites</w:t>
            </w:r>
          </w:p>
        </w:tc>
      </w:tr>
      <w:tr w:rsidR="003B1164" w:rsidRPr="00F32D7C" w14:paraId="59202CE6" w14:textId="77777777" w:rsidTr="00081CFA">
        <w:trPr>
          <w:trHeight w:val="20"/>
        </w:trPr>
        <w:tc>
          <w:tcPr>
            <w:tcW w:w="107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0E90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ª There were zero tests in 2007, the first recorded calprotectin test was in 2009 and the first recorded FeNO test was in 2010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DF9" w14:textId="77777777" w:rsidR="003B1164" w:rsidRPr="00F32D7C" w:rsidRDefault="003B1164" w:rsidP="00081CF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42674A2C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0F9552ED" w14:textId="77777777" w:rsidR="003B1164" w:rsidRPr="00F32D7C" w:rsidRDefault="003B1164" w:rsidP="003B1164">
      <w:pPr>
        <w:rPr>
          <w:rFonts w:ascii="Arial" w:hAnsi="Arial" w:cs="Arial"/>
          <w:sz w:val="22"/>
          <w:szCs w:val="22"/>
        </w:rPr>
        <w:sectPr w:rsidR="003B1164" w:rsidRPr="00F32D7C" w:rsidSect="00AF6CB0">
          <w:pgSz w:w="16820" w:h="11900" w:orient="landscape"/>
          <w:pgMar w:top="1440" w:right="1361" w:bottom="1701" w:left="1361" w:header="709" w:footer="709" w:gutter="0"/>
          <w:cols w:space="708"/>
          <w:docGrid w:linePitch="360"/>
        </w:sectPr>
      </w:pPr>
      <w:r w:rsidRPr="00F32D7C">
        <w:rPr>
          <w:rFonts w:ascii="Arial" w:hAnsi="Arial" w:cs="Arial"/>
        </w:rPr>
        <w:br w:type="page"/>
      </w:r>
    </w:p>
    <w:p w14:paraId="6E9B18E0" w14:textId="554C0464" w:rsidR="003B1164" w:rsidRPr="00F32D7C" w:rsidRDefault="003B1164" w:rsidP="003B1164">
      <w:pPr>
        <w:pStyle w:val="AppendixEbrima"/>
        <w:rPr>
          <w:rFonts w:cs="Arial"/>
          <w:sz w:val="24"/>
          <w:szCs w:val="24"/>
        </w:rPr>
      </w:pPr>
      <w:r w:rsidRPr="00F32D7C">
        <w:rPr>
          <w:rFonts w:cs="Arial"/>
          <w:sz w:val="24"/>
          <w:szCs w:val="24"/>
        </w:rPr>
        <w:lastRenderedPageBreak/>
        <w:t>Appendix Figure 1 Temporal changes in specific tests for children aged 0 to 15 from 2007 to 2019; stratified by gender and age.</w:t>
      </w:r>
    </w:p>
    <w:p w14:paraId="4F162DDA" w14:textId="6051546E" w:rsidR="003B1164" w:rsidRPr="00F32D7C" w:rsidRDefault="0081198B" w:rsidP="003B1164">
      <w:pPr>
        <w:spacing w:line="480" w:lineRule="auto"/>
        <w:rPr>
          <w:rFonts w:ascii="Arial" w:hAnsi="Arial" w:cs="Arial"/>
          <w:b/>
        </w:rPr>
      </w:pPr>
      <w:r w:rsidRPr="00F32D7C">
        <w:rPr>
          <w:rFonts w:cs="Arial"/>
          <w:noProof/>
        </w:rPr>
        <w:drawing>
          <wp:anchor distT="0" distB="0" distL="114300" distR="114300" simplePos="0" relativeHeight="251660288" behindDoc="0" locked="0" layoutInCell="1" allowOverlap="1" wp14:anchorId="5A7C163B" wp14:editId="2B20F394">
            <wp:simplePos x="0" y="0"/>
            <wp:positionH relativeFrom="column">
              <wp:posOffset>365760</wp:posOffset>
            </wp:positionH>
            <wp:positionV relativeFrom="page">
              <wp:posOffset>1666240</wp:posOffset>
            </wp:positionV>
            <wp:extent cx="8098155" cy="4692650"/>
            <wp:effectExtent l="0" t="0" r="4445" b="6350"/>
            <wp:wrapSquare wrapText="bothSides"/>
            <wp:docPr id="1992976987" name="Picture 19929769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976987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98"/>
                    <a:stretch/>
                  </pic:blipFill>
                  <pic:spPr bwMode="auto">
                    <a:xfrm>
                      <a:off x="0" y="0"/>
                      <a:ext cx="8098155" cy="469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E9F45D" w14:textId="77777777" w:rsidR="003B1164" w:rsidRPr="00F32D7C" w:rsidRDefault="003B1164" w:rsidP="003B1164">
      <w:pPr>
        <w:rPr>
          <w:rFonts w:ascii="Arial" w:hAnsi="Arial" w:cs="Arial"/>
          <w:b/>
        </w:rPr>
      </w:pPr>
      <w:r w:rsidRPr="00F32D7C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F1D1D3E" wp14:editId="5AF7BBAC">
                <wp:simplePos x="0" y="0"/>
                <wp:positionH relativeFrom="margin">
                  <wp:posOffset>57150</wp:posOffset>
                </wp:positionH>
                <wp:positionV relativeFrom="page">
                  <wp:posOffset>6357620</wp:posOffset>
                </wp:positionV>
                <wp:extent cx="8823960" cy="814070"/>
                <wp:effectExtent l="0" t="0" r="15240" b="11430"/>
                <wp:wrapSquare wrapText="bothSides"/>
                <wp:docPr id="227010472" name="Text Box 227010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23960" cy="814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9C1E4" w14:textId="77777777" w:rsidR="003B1164" w:rsidRPr="00A1741C" w:rsidRDefault="003B1164" w:rsidP="003B11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1741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RP – C reactive protein; ECG – Electrocardiogram; ESR – Erythrocyte sedimentation rate; FBC – Full blood count; LFT – Liver function test; </w:t>
                            </w:r>
                          </w:p>
                          <w:p w14:paraId="6F501527" w14:textId="77777777" w:rsidR="003B1164" w:rsidRPr="00A1741C" w:rsidRDefault="003B1164" w:rsidP="003B11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1741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CS – Microscopy, culture, sensitivities; NOS – Not otherwise specified; OCP – Ova/cysts/parasites; TFT – Thyroid function test; US – Ultrasound. </w:t>
                            </w:r>
                          </w:p>
                          <w:p w14:paraId="6E486463" w14:textId="77777777" w:rsidR="003B1164" w:rsidRPr="00A1741C" w:rsidRDefault="003B1164" w:rsidP="003B11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1741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ests were excluded if there were too few tests to perform a meaningful analysis, or the test was not technically possible to perform, leaving the outcome blank in the graph (e.g., spirometry in &lt;1 year old). </w:t>
                            </w:r>
                          </w:p>
                          <w:p w14:paraId="6A402778" w14:textId="77777777" w:rsidR="003B1164" w:rsidRPr="00A1741C" w:rsidRDefault="003B1164" w:rsidP="003B11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A370A06" w14:textId="77777777" w:rsidR="003B1164" w:rsidRPr="00A1741C" w:rsidRDefault="003B1164" w:rsidP="003B1164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1D1D3E" id="_x0000_t202" coordsize="21600,21600" o:spt="202" path="m,l,21600r21600,l21600,xe">
                <v:stroke joinstyle="miter"/>
                <v:path gradientshapeok="t" o:connecttype="rect"/>
              </v:shapetype>
              <v:shape id="Text Box 227010472" o:spid="_x0000_s1026" type="#_x0000_t202" style="position:absolute;margin-left:4.5pt;margin-top:500.6pt;width:694.8pt;height:64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" strokecolor="white [3212]">
                <v:textbox>
                  <w:txbxContent>
                    <w:p w14:paraId="16B9C1E4" w14:textId="77777777" w:rsidR="003B1164" w:rsidRPr="00A1741C" w:rsidRDefault="003B1164" w:rsidP="003B116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1741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RP – C reactive protein; ECG – Electrocardiogram; ESR – Erythrocyte sedimentation rate; FBC – Full blood count; LFT – Liver function test; </w:t>
                      </w:r>
                    </w:p>
                    <w:p w14:paraId="6F501527" w14:textId="77777777" w:rsidR="003B1164" w:rsidRPr="00A1741C" w:rsidRDefault="003B1164" w:rsidP="003B116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1741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CS – Microscopy, culture, sensitivities; NOS – Not otherwise specified; OCP – Ova/cysts/parasites; TFT – Thyroid function test; US – Ultrasound. </w:t>
                      </w:r>
                    </w:p>
                    <w:p w14:paraId="6E486463" w14:textId="77777777" w:rsidR="003B1164" w:rsidRPr="00A1741C" w:rsidRDefault="003B1164" w:rsidP="003B116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1741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ests were excluded if there were too few tests to perform a meaningful analysis, or the test was not technically possible to perform, leaving the outcome blank in the graph (e.g., spirometry in &lt;1 year old). </w:t>
                      </w:r>
                    </w:p>
                    <w:p w14:paraId="6A402778" w14:textId="77777777" w:rsidR="003B1164" w:rsidRPr="00A1741C" w:rsidRDefault="003B1164" w:rsidP="003B116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A370A06" w14:textId="77777777" w:rsidR="003B1164" w:rsidRPr="00A1741C" w:rsidRDefault="003B1164" w:rsidP="003B1164">
                      <w:pPr>
                        <w:rPr>
                          <w:rFonts w:ascii="Arial" w:hAnsi="Arial" w:cs="Arial"/>
                          <w:sz w:val="16"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 w:rsidRPr="00F32D7C">
        <w:rPr>
          <w:rFonts w:ascii="Arial" w:hAnsi="Arial" w:cs="Arial"/>
          <w:b/>
        </w:rPr>
        <w:br w:type="page"/>
      </w:r>
    </w:p>
    <w:p w14:paraId="4A506A67" w14:textId="77777777" w:rsidR="003B1164" w:rsidRPr="00F32D7C" w:rsidRDefault="003B1164" w:rsidP="003B1164">
      <w:pPr>
        <w:pStyle w:val="AppendixEbrima"/>
        <w:rPr>
          <w:rFonts w:cs="Arial"/>
          <w:sz w:val="24"/>
          <w:szCs w:val="24"/>
        </w:rPr>
      </w:pPr>
      <w:r w:rsidRPr="00F32D7C">
        <w:rPr>
          <w:rFonts w:cs="Arial"/>
          <w:sz w:val="24"/>
          <w:szCs w:val="24"/>
        </w:rPr>
        <w:lastRenderedPageBreak/>
        <w:t>Appendix Figure 2 Temporal changes in specific tests for children aged 0 to 15 from 2007 to 2019; stratified by Index of Multiple Deprivation Quintile.</w:t>
      </w:r>
    </w:p>
    <w:p w14:paraId="0A0ECA5D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  <w:r w:rsidRPr="00F32D7C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6CE7A1C1" wp14:editId="0D355503">
            <wp:simplePos x="0" y="0"/>
            <wp:positionH relativeFrom="column">
              <wp:posOffset>974007</wp:posOffset>
            </wp:positionH>
            <wp:positionV relativeFrom="page">
              <wp:posOffset>1588958</wp:posOffset>
            </wp:positionV>
            <wp:extent cx="7192645" cy="4331970"/>
            <wp:effectExtent l="0" t="0" r="0" b="0"/>
            <wp:wrapSquare wrapText="bothSides"/>
            <wp:docPr id="1039898316" name="Picture 1039898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898316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2"/>
                    <a:stretch/>
                  </pic:blipFill>
                  <pic:spPr bwMode="auto">
                    <a:xfrm>
                      <a:off x="0" y="0"/>
                      <a:ext cx="7192645" cy="4331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75F633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6C72E701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0F150189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33E89519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7CACBFFD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0A4E39EF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76114463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0F797D82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42D09B26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57DCE01D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4F8E942C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2BD73B72" w14:textId="05C7AD08" w:rsidR="003B1164" w:rsidRPr="00F32D7C" w:rsidRDefault="007C59F0" w:rsidP="003B1164">
      <w:pPr>
        <w:spacing w:line="480" w:lineRule="auto"/>
        <w:rPr>
          <w:rFonts w:ascii="Arial" w:hAnsi="Arial" w:cs="Arial"/>
          <w:b/>
        </w:rPr>
      </w:pPr>
      <w:r w:rsidRPr="00F32D7C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20B1D25" wp14:editId="3BAB61B9">
                <wp:simplePos x="0" y="0"/>
                <wp:positionH relativeFrom="margin">
                  <wp:posOffset>495300</wp:posOffset>
                </wp:positionH>
                <wp:positionV relativeFrom="page">
                  <wp:posOffset>5920105</wp:posOffset>
                </wp:positionV>
                <wp:extent cx="8442960" cy="840740"/>
                <wp:effectExtent l="0" t="0" r="15240" b="10160"/>
                <wp:wrapSquare wrapText="bothSides"/>
                <wp:docPr id="653612672" name="Text Box 6536126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42960" cy="840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BC908" w14:textId="77777777" w:rsidR="003B1164" w:rsidRDefault="003B1164" w:rsidP="003B11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1741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RP – C reactive protein; ECG – Electrocardiogram; ESR – Erythrocyte sedimentation rate; FBC – Full blood count; FeNO – Fractional exhaled nitric oxide; LFT – Liver function test; MCS – Microscopy, culture, sensitivities; NOS – Not otherwise specified; OCP – Ova/cysts/parasites; TFT – Thyroid function test; US – Ultrasound.  </w:t>
                            </w:r>
                          </w:p>
                          <w:p w14:paraId="273C0FCD" w14:textId="77777777" w:rsidR="003B1164" w:rsidRPr="00A1741C" w:rsidRDefault="003B1164" w:rsidP="003B11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1741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ests were excluded if there were too few tests to perform a meaningful analysis, leaving the outcome blank in the graph. </w:t>
                            </w:r>
                          </w:p>
                          <w:p w14:paraId="4636E16C" w14:textId="77777777" w:rsidR="003B1164" w:rsidRPr="00A1741C" w:rsidRDefault="003B1164" w:rsidP="003B116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4272BDAE" w14:textId="77777777" w:rsidR="003B1164" w:rsidRPr="00A1741C" w:rsidRDefault="003B1164" w:rsidP="003B1164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B1D25" id="Text Box 653612672" o:spid="_x0000_s1027" type="#_x0000_t202" style="position:absolute;margin-left:39pt;margin-top:466.15pt;width:664.8pt;height:66.2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" strokecolor="white [3212]">
                <v:textbox>
                  <w:txbxContent>
                    <w:p w14:paraId="475BC908" w14:textId="77777777" w:rsidR="003B1164" w:rsidRDefault="003B1164" w:rsidP="003B116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1741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RP – C reactive protein; ECG – Electrocardiogram; ESR – Erythrocyte sedimentation rate; FBC – Full blood count; FeNO – Fractional exhaled nitric oxide; LFT – Liver function test; MCS – Microscopy, culture, sensitivities; NOS – Not otherwise specified; OCP – Ova/cysts/parasites; TFT – Thyroid function test; US – Ultrasound.  </w:t>
                      </w:r>
                    </w:p>
                    <w:p w14:paraId="273C0FCD" w14:textId="77777777" w:rsidR="003B1164" w:rsidRPr="00A1741C" w:rsidRDefault="003B1164" w:rsidP="003B116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1741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ests were excluded if there were too few tests to perform a meaningful analysis, leaving the outcome blank in the graph. </w:t>
                      </w:r>
                    </w:p>
                    <w:p w14:paraId="4636E16C" w14:textId="77777777" w:rsidR="003B1164" w:rsidRPr="00A1741C" w:rsidRDefault="003B1164" w:rsidP="003B116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4272BDAE" w14:textId="77777777" w:rsidR="003B1164" w:rsidRPr="00A1741C" w:rsidRDefault="003B1164" w:rsidP="003B1164">
                      <w:pPr>
                        <w:rPr>
                          <w:rFonts w:ascii="Arial" w:hAnsi="Arial" w:cs="Arial"/>
                          <w:sz w:val="16"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7B10479F" w14:textId="7141D650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</w:p>
    <w:p w14:paraId="3A989C58" w14:textId="77777777" w:rsidR="003B1164" w:rsidRPr="00F32D7C" w:rsidRDefault="003B1164" w:rsidP="003B1164">
      <w:pPr>
        <w:pStyle w:val="FiguretitleEbrima"/>
      </w:pPr>
      <w:bookmarkStart w:id="1" w:name="_Toc152866284"/>
      <w:r w:rsidRPr="00F32D7C">
        <w:lastRenderedPageBreak/>
        <w:t>Appendix Figure 3 Crude and adjusted practice-specific test request rates for children aged 0 to 15 in 2019; Adjusted for gender, age, and deprivation</w:t>
      </w:r>
      <w:bookmarkEnd w:id="1"/>
    </w:p>
    <w:p w14:paraId="0BB29FEF" w14:textId="77777777" w:rsidR="003B1164" w:rsidRPr="00F32D7C" w:rsidRDefault="003B1164" w:rsidP="003B1164">
      <w:pPr>
        <w:rPr>
          <w:rFonts w:ascii="Arial" w:hAnsi="Arial" w:cs="Arial"/>
        </w:rPr>
      </w:pPr>
    </w:p>
    <w:p w14:paraId="5EAE3DA2" w14:textId="77777777" w:rsidR="003B1164" w:rsidRPr="00F32D7C" w:rsidRDefault="003B1164" w:rsidP="003B1164">
      <w:pPr>
        <w:spacing w:line="480" w:lineRule="auto"/>
        <w:rPr>
          <w:rFonts w:ascii="Arial" w:hAnsi="Arial" w:cs="Arial"/>
          <w:b/>
        </w:rPr>
      </w:pPr>
      <w:r w:rsidRPr="00F32D7C">
        <w:rPr>
          <w:rFonts w:ascii="Arial" w:hAnsi="Arial" w:cs="Arial"/>
          <w:noProof/>
          <w:highlight w:val="yellow"/>
        </w:rPr>
        <w:drawing>
          <wp:anchor distT="0" distB="0" distL="114300" distR="114300" simplePos="0" relativeHeight="251663360" behindDoc="0" locked="0" layoutInCell="1" allowOverlap="1" wp14:anchorId="6E79AB3B" wp14:editId="4CAAE3D4">
            <wp:simplePos x="0" y="0"/>
            <wp:positionH relativeFrom="margin">
              <wp:posOffset>993734</wp:posOffset>
            </wp:positionH>
            <wp:positionV relativeFrom="paragraph">
              <wp:posOffset>196215</wp:posOffset>
            </wp:positionV>
            <wp:extent cx="7446991" cy="4689987"/>
            <wp:effectExtent l="0" t="0" r="0" b="0"/>
            <wp:wrapSquare wrapText="bothSides"/>
            <wp:docPr id="686813042" name="Picture 686813042" descr="C:\Users\thomase\OneDrive - Nexus365\SPCR 624\Testing in children CPRD data\graphs to show supervisors\Practice variation in test rates 20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thomase\OneDrive - Nexus365\SPCR 624\Testing in children CPRD data\graphs to show supervisors\Practice variation in test rates 201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72"/>
                    <a:stretch/>
                  </pic:blipFill>
                  <pic:spPr bwMode="auto">
                    <a:xfrm>
                      <a:off x="0" y="0"/>
                      <a:ext cx="7446991" cy="468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13621" w:type="dxa"/>
        <w:tblLook w:val="04A0" w:firstRow="1" w:lastRow="0" w:firstColumn="1" w:lastColumn="0" w:noHBand="0" w:noVBand="1"/>
      </w:tblPr>
      <w:tblGrid>
        <w:gridCol w:w="2738"/>
        <w:gridCol w:w="2253"/>
        <w:gridCol w:w="2022"/>
        <w:gridCol w:w="1625"/>
        <w:gridCol w:w="1132"/>
        <w:gridCol w:w="1179"/>
        <w:gridCol w:w="2567"/>
        <w:gridCol w:w="105"/>
      </w:tblGrid>
      <w:tr w:rsidR="003B1164" w:rsidRPr="00F32D7C" w14:paraId="7946056F" w14:textId="77777777" w:rsidTr="00081CFA">
        <w:trPr>
          <w:trHeight w:val="26"/>
        </w:trPr>
        <w:tc>
          <w:tcPr>
            <w:tcW w:w="13621" w:type="dxa"/>
            <w:gridSpan w:val="8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5753" w14:textId="77777777" w:rsidR="003B1164" w:rsidRPr="00F32D7C" w:rsidRDefault="003B1164" w:rsidP="00081CFA">
            <w:pPr>
              <w:pStyle w:val="AppendixEbrima"/>
              <w:rPr>
                <w:rFonts w:cs="Arial"/>
                <w:sz w:val="24"/>
                <w:szCs w:val="24"/>
              </w:rPr>
            </w:pPr>
            <w:r w:rsidRPr="00F32D7C">
              <w:rPr>
                <w:rFonts w:cs="Arial"/>
                <w:sz w:val="24"/>
                <w:szCs w:val="24"/>
              </w:rPr>
              <w:lastRenderedPageBreak/>
              <w:t>Appendix Table 3 Adjusted test rates and coefficient of variation (CoV) with corresponding 95% confidence intervals in 2019</w:t>
            </w:r>
          </w:p>
        </w:tc>
      </w:tr>
      <w:tr w:rsidR="003B1164" w:rsidRPr="00F32D7C" w14:paraId="3AB986C8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B5DF3" w14:textId="77777777" w:rsidR="003B1164" w:rsidRPr="00242CB3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st nam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5FF908" w14:textId="77777777" w:rsidR="003B1164" w:rsidRPr="00242CB3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st typ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1AC3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djusted mean rate (tests/1,000 child-years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924B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djusted CoV (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22F6D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5% CI lower limit (%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49F4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5% CI upper limit (</w:t>
            </w:r>
            <w:r w:rsidRPr="00F32D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%</w:t>
            </w:r>
            <w:r w:rsidRPr="00242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016DA" w14:textId="77777777" w:rsidR="003B1164" w:rsidRPr="00242CB3" w:rsidRDefault="003B1164" w:rsidP="00081CF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ate-Variability</w:t>
            </w:r>
            <w:r w:rsidRPr="00F32D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*</w:t>
            </w:r>
          </w:p>
        </w:tc>
      </w:tr>
      <w:tr w:rsidR="003B1164" w:rsidRPr="00F32D7C" w14:paraId="12F1E9F6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7B7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B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C27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7CF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8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D85E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5B8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FC0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.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1AC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57167D0C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37DD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rine MC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DA7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768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8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E4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E30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7C72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.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0E83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3C7AE198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1DD0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rinalysi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6FFB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B9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7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7722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494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1F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525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50BCCC68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613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eak flow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C948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BBF4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9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4F96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266E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03E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.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B83D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779A00F8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03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rea and electrolyt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0DF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FB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9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3556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08DE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2AC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2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C90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690DE701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1012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F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4A0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F8B0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8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3203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7C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4B7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8D84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5FB6CE81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FA56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ron studi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170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2A9E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9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BCA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1090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1922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.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2FB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High CoV</w:t>
            </w:r>
          </w:p>
        </w:tc>
      </w:tr>
      <w:tr w:rsidR="003B1164" w:rsidRPr="00F32D7C" w14:paraId="0C160002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2646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F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0521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13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8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4F6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F42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922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.6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3145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215ECE0B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FB55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one profil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4F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6CF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7F7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B62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583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.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A4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40E016BC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48A6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P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B2C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232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F52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B5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E7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.8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7F3C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46208B1F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063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itamin B1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CADA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4D3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FE2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B3D3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6C1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6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57F1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High CoV</w:t>
            </w:r>
          </w:p>
        </w:tc>
      </w:tr>
      <w:tr w:rsidR="003B1164" w:rsidRPr="00F32D7C" w14:paraId="499C22ED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048B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ol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31FF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3E3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4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38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91A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508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.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8611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High CoV</w:t>
            </w:r>
          </w:p>
        </w:tc>
      </w:tr>
      <w:tr w:rsidR="003B1164" w:rsidRPr="00F32D7C" w14:paraId="4BB15CC8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B565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lucos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8842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807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AC66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6F18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B5F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.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796F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01B0E3A1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D1B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bA1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E697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0A58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37D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E43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5B9D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.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801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34AB5369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53A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SR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85B0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5D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0E8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2156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C1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.4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25CF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71BFC6FB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BB7D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itamin 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63CD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B4E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888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8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08ED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8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2A1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8.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9F8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High CoV</w:t>
            </w:r>
          </w:p>
        </w:tc>
      </w:tr>
      <w:tr w:rsidR="003B1164" w:rsidRPr="00F32D7C" w14:paraId="1BD973FE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8DDB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elia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025F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AFF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A33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2B2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539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.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DA02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High CoV</w:t>
            </w:r>
          </w:p>
        </w:tc>
      </w:tr>
      <w:tr w:rsidR="003B1164" w:rsidRPr="00F32D7C" w14:paraId="46608D65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9518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ool MC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6793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28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3BB8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D58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E4D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.4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513D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igh test rate - Low CoV</w:t>
            </w:r>
          </w:p>
        </w:tc>
      </w:tr>
      <w:tr w:rsidR="003B1164" w:rsidRPr="00F32D7C" w14:paraId="2E687D52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23B4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CG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2DB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8AAD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.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0277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4D1F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7973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.8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0CCA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Low CoV</w:t>
            </w:r>
          </w:p>
        </w:tc>
      </w:tr>
      <w:tr w:rsidR="003B1164" w:rsidRPr="00F32D7C" w14:paraId="7618C084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87C1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ound</w:t>
            </w:r>
            <w:r w:rsidRPr="00F32D7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/</w:t>
            </w: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kin MC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F692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F176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570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7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A00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6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B558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7.2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14C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091523C5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8BFA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irometr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D19C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14B4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1EB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772D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B644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9.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1C08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42104527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D46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aring tes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4C75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68F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EC50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1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9407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1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97A6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1.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39C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70C2B6E9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CD4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munoglobulin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9B76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B6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1A2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2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B4E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2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78E2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2.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43F4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2CD9AC59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0F96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XR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2F1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aging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CE5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6BD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7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482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7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F0D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DD9E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1D1D39A1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3C8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teric virus scree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F425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E3A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E1C0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6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594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6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643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6.4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73F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231FCC6E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A2BE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ool OCP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10E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C32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62E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E84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0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0D7D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0.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58F6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7DCF6ED4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6391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pecific Ig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FB8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A89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61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D9F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3390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.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7EA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09598D78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C0C4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licobacter</w:t>
            </w:r>
            <w:r w:rsidRPr="00F32D7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pylori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DB86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5FA0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3C97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7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40ED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6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964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7.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F0C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5A761892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CAE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Faecal calprotecti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FDF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2DA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352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234F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BE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.6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3A86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Low CoV</w:t>
            </w:r>
          </w:p>
        </w:tc>
      </w:tr>
      <w:tr w:rsidR="003B1164" w:rsidRPr="00F32D7C" w14:paraId="049D177A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8D7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onospo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6580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Bloo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3C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59D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1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147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1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A34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1.8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5E6A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24E9A522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651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S abdome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3E3B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aging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4F1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60F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2A11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072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3.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202F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Low CoV</w:t>
            </w:r>
          </w:p>
        </w:tc>
      </w:tr>
      <w:tr w:rsidR="003B1164" w:rsidRPr="00F32D7C" w14:paraId="6F807593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DF25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S rena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6775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aging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53F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089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4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12C6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4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286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4.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FB0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Low CoV</w:t>
            </w:r>
          </w:p>
        </w:tc>
      </w:tr>
      <w:tr w:rsidR="003B1164" w:rsidRPr="00F32D7C" w14:paraId="316DE4D0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8529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RI hea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3A01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aging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67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FF30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2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CF79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2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122C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2.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0B2F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73295029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D820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T hea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384B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aging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419B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9F2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EF8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6BF3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.6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30AE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  <w:tr w:rsidR="003B1164" w:rsidRPr="00F32D7C" w14:paraId="52F82C93" w14:textId="77777777" w:rsidTr="00081CFA">
        <w:trPr>
          <w:gridAfter w:val="1"/>
          <w:wAfter w:w="105" w:type="dxa"/>
          <w:trHeight w:val="26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23A4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eNO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0FE3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cellaneous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51FA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CDD8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3.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B235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3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A73D3" w14:textId="77777777" w:rsidR="003B1164" w:rsidRPr="00242CB3" w:rsidRDefault="003B1164" w:rsidP="00081CF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3.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0D97" w14:textId="77777777" w:rsidR="003B1164" w:rsidRPr="00242CB3" w:rsidRDefault="003B1164" w:rsidP="00081CFA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242CB3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ow test rate - High CoV</w:t>
            </w:r>
          </w:p>
        </w:tc>
      </w:tr>
    </w:tbl>
    <w:p w14:paraId="15D2F1A0" w14:textId="77777777" w:rsidR="003B1164" w:rsidRPr="00F32D7C" w:rsidRDefault="003B1164" w:rsidP="003B1164">
      <w:pPr>
        <w:rPr>
          <w:rFonts w:ascii="Arial" w:hAnsi="Arial" w:cs="Arial"/>
          <w:bCs/>
          <w:sz w:val="20"/>
          <w:szCs w:val="20"/>
        </w:rPr>
      </w:pPr>
      <w:r w:rsidRPr="00F32D7C">
        <w:rPr>
          <w:rFonts w:ascii="Arial" w:hAnsi="Arial" w:cs="Arial"/>
          <w:bCs/>
          <w:sz w:val="20"/>
          <w:szCs w:val="20"/>
        </w:rPr>
        <w:t xml:space="preserve">*High and Low in relation to test rate and variability are relative to the median test rate of 6.9 tests/1,000 child-years and median CoV of 16.5% </w:t>
      </w:r>
    </w:p>
    <w:p w14:paraId="588C4204" w14:textId="55787D61" w:rsidR="003B1164" w:rsidRPr="00F32D7C" w:rsidRDefault="003B1164" w:rsidP="003B1164">
      <w:pPr>
        <w:rPr>
          <w:rFonts w:ascii="Arial" w:hAnsi="Arial" w:cs="Arial"/>
          <w:bCs/>
          <w:sz w:val="22"/>
          <w:szCs w:val="22"/>
        </w:rPr>
        <w:sectPr w:rsidR="003B1164" w:rsidRPr="00F32D7C" w:rsidSect="00AF6CB0">
          <w:pgSz w:w="16820" w:h="11900" w:orient="landscape"/>
          <w:pgMar w:top="1701" w:right="1440" w:bottom="1701" w:left="1440" w:header="709" w:footer="709" w:gutter="0"/>
          <w:cols w:space="708"/>
          <w:docGrid w:linePitch="360"/>
        </w:sectPr>
      </w:pPr>
      <w:r w:rsidRPr="00F32D7C">
        <w:rPr>
          <w:rFonts w:ascii="Arial" w:hAnsi="Arial" w:cs="Arial"/>
          <w:sz w:val="20"/>
          <w:szCs w:val="20"/>
        </w:rPr>
        <w:t>Abbreviations: CRP – C reactive protein; CT – computed tomography; CXR – Chest X-ray; ECG – Electrocardiogram; ESR – Erythrocyte sedimentation rate; FBC – Full blood count; FeNO – Fractional exhaled nitric oxide; LFT – Liver function test; MCS – Microscopy, culture, sensitivities; MRI – Magnetic resonance imaging; NOS – Not otherwise specified; OCP – Ova/cysts/parasites; TFT – Thyroid function test; US – Ultrasoun</w:t>
      </w:r>
      <w:r>
        <w:rPr>
          <w:rFonts w:ascii="Arial" w:hAnsi="Arial" w:cs="Arial"/>
          <w:sz w:val="20"/>
          <w:szCs w:val="20"/>
        </w:rPr>
        <w:t>d</w:t>
      </w:r>
    </w:p>
    <w:p w14:paraId="435334F7" w14:textId="77777777" w:rsidR="00F43637" w:rsidRDefault="00F43637" w:rsidP="003B1164"/>
    <w:sectPr w:rsidR="00F43637" w:rsidSect="00AF6C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22225" w14:textId="77777777" w:rsidR="00AF6CB0" w:rsidRDefault="00AF6CB0" w:rsidP="003B1164">
      <w:r>
        <w:separator/>
      </w:r>
    </w:p>
  </w:endnote>
  <w:endnote w:type="continuationSeparator" w:id="0">
    <w:p w14:paraId="70E79E53" w14:textId="77777777" w:rsidR="00AF6CB0" w:rsidRDefault="00AF6CB0" w:rsidP="003B1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ma Koshi">
    <w:altName w:val="Kartika"/>
    <w:panose1 w:val="00000500000000000000"/>
    <w:charset w:val="4D"/>
    <w:family w:val="auto"/>
    <w:pitch w:val="variable"/>
    <w:sig w:usb0="20800007" w:usb1="00000001" w:usb2="000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8877079"/>
      <w:docPartObj>
        <w:docPartGallery w:val="Page Numbers (Bottom of Page)"/>
        <w:docPartUnique/>
      </w:docPartObj>
    </w:sdtPr>
    <w:sdtContent>
      <w:p w14:paraId="719172CD" w14:textId="77777777" w:rsidR="003B1164" w:rsidRDefault="003B1164" w:rsidP="001D08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EE1E7A" w14:textId="77777777" w:rsidR="003B1164" w:rsidRDefault="003B1164" w:rsidP="003B11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3616368"/>
      <w:docPartObj>
        <w:docPartGallery w:val="Page Numbers (Bottom of Page)"/>
        <w:docPartUnique/>
      </w:docPartObj>
    </w:sdtPr>
    <w:sdtContent>
      <w:p w14:paraId="4C1635C6" w14:textId="77777777" w:rsidR="003B1164" w:rsidRDefault="003B1164" w:rsidP="001D08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19CF64" w14:textId="77777777" w:rsidR="003B1164" w:rsidRDefault="003B1164" w:rsidP="003B11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D9E5C" w14:textId="77777777" w:rsidR="00AF6CB0" w:rsidRDefault="00AF6CB0" w:rsidP="003B1164">
      <w:r>
        <w:separator/>
      </w:r>
    </w:p>
  </w:footnote>
  <w:footnote w:type="continuationSeparator" w:id="0">
    <w:p w14:paraId="705F7E6D" w14:textId="77777777" w:rsidR="00AF6CB0" w:rsidRDefault="00AF6CB0" w:rsidP="003B11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F794E"/>
    <w:multiLevelType w:val="hybridMultilevel"/>
    <w:tmpl w:val="E88CEF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F84489C">
      <w:start w:val="1"/>
      <w:numFmt w:val="decimal"/>
      <w:lvlText w:val="%2."/>
      <w:lvlJc w:val="left"/>
      <w:pPr>
        <w:ind w:left="1720" w:hanging="640"/>
      </w:pPr>
      <w:rPr>
        <w:rFonts w:hint="default"/>
      </w:rPr>
    </w:lvl>
    <w:lvl w:ilvl="2" w:tplc="5F443EF2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ED4E5A5A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775D0C"/>
    <w:multiLevelType w:val="hybridMultilevel"/>
    <w:tmpl w:val="B080CF50"/>
    <w:lvl w:ilvl="0" w:tplc="5764EE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0E14C2"/>
    <w:multiLevelType w:val="hybridMultilevel"/>
    <w:tmpl w:val="9EB03ECA"/>
    <w:lvl w:ilvl="0" w:tplc="0C3EED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9045311">
    <w:abstractNumId w:val="1"/>
  </w:num>
  <w:num w:numId="2" w16cid:durableId="1496339482">
    <w:abstractNumId w:val="0"/>
  </w:num>
  <w:num w:numId="3" w16cid:durableId="19188294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164"/>
    <w:rsid w:val="0003209B"/>
    <w:rsid w:val="000327A8"/>
    <w:rsid w:val="000402C9"/>
    <w:rsid w:val="000B6269"/>
    <w:rsid w:val="000C0D53"/>
    <w:rsid w:val="000D62D8"/>
    <w:rsid w:val="000E4C06"/>
    <w:rsid w:val="00154017"/>
    <w:rsid w:val="001A783E"/>
    <w:rsid w:val="001C7295"/>
    <w:rsid w:val="001F3688"/>
    <w:rsid w:val="002A25C5"/>
    <w:rsid w:val="002C0760"/>
    <w:rsid w:val="002E2605"/>
    <w:rsid w:val="003075D9"/>
    <w:rsid w:val="003B1164"/>
    <w:rsid w:val="003D0DAA"/>
    <w:rsid w:val="00406398"/>
    <w:rsid w:val="00410AFC"/>
    <w:rsid w:val="004348BA"/>
    <w:rsid w:val="00455E84"/>
    <w:rsid w:val="00474A69"/>
    <w:rsid w:val="00481D87"/>
    <w:rsid w:val="004D7836"/>
    <w:rsid w:val="00544B0F"/>
    <w:rsid w:val="00547410"/>
    <w:rsid w:val="00590A63"/>
    <w:rsid w:val="005D1DCD"/>
    <w:rsid w:val="00617926"/>
    <w:rsid w:val="0067615C"/>
    <w:rsid w:val="00685C5E"/>
    <w:rsid w:val="00687941"/>
    <w:rsid w:val="006A031F"/>
    <w:rsid w:val="006A3116"/>
    <w:rsid w:val="006B6383"/>
    <w:rsid w:val="006C43A7"/>
    <w:rsid w:val="006D1B59"/>
    <w:rsid w:val="006F3E9D"/>
    <w:rsid w:val="00771247"/>
    <w:rsid w:val="007C59F0"/>
    <w:rsid w:val="007D6BC8"/>
    <w:rsid w:val="0081198B"/>
    <w:rsid w:val="0085694A"/>
    <w:rsid w:val="00867D97"/>
    <w:rsid w:val="008D18AC"/>
    <w:rsid w:val="008D6CCE"/>
    <w:rsid w:val="008E2CFF"/>
    <w:rsid w:val="0093224F"/>
    <w:rsid w:val="009439E4"/>
    <w:rsid w:val="0099043E"/>
    <w:rsid w:val="009C10AA"/>
    <w:rsid w:val="00A04597"/>
    <w:rsid w:val="00A531EC"/>
    <w:rsid w:val="00A673ED"/>
    <w:rsid w:val="00A90800"/>
    <w:rsid w:val="00A90C16"/>
    <w:rsid w:val="00AB2E1D"/>
    <w:rsid w:val="00AD1279"/>
    <w:rsid w:val="00AF6CB0"/>
    <w:rsid w:val="00B57669"/>
    <w:rsid w:val="00B67ABB"/>
    <w:rsid w:val="00BF6328"/>
    <w:rsid w:val="00BF72E1"/>
    <w:rsid w:val="00C031D1"/>
    <w:rsid w:val="00C169B0"/>
    <w:rsid w:val="00C229E7"/>
    <w:rsid w:val="00C6360F"/>
    <w:rsid w:val="00C75636"/>
    <w:rsid w:val="00CC0BAE"/>
    <w:rsid w:val="00CE0D95"/>
    <w:rsid w:val="00D33522"/>
    <w:rsid w:val="00D35269"/>
    <w:rsid w:val="00D50151"/>
    <w:rsid w:val="00D71DC1"/>
    <w:rsid w:val="00D83427"/>
    <w:rsid w:val="00DB4625"/>
    <w:rsid w:val="00DC72C6"/>
    <w:rsid w:val="00DE26C9"/>
    <w:rsid w:val="00E01AE2"/>
    <w:rsid w:val="00E025DD"/>
    <w:rsid w:val="00E6441C"/>
    <w:rsid w:val="00E92A4E"/>
    <w:rsid w:val="00E94FB8"/>
    <w:rsid w:val="00E9744E"/>
    <w:rsid w:val="00ED465E"/>
    <w:rsid w:val="00EF1A16"/>
    <w:rsid w:val="00F02313"/>
    <w:rsid w:val="00F43637"/>
    <w:rsid w:val="00F50588"/>
    <w:rsid w:val="00F86502"/>
    <w:rsid w:val="00FD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AF1A1"/>
  <w15:chartTrackingRefBased/>
  <w15:docId w15:val="{55169C93-0944-D84F-A0DB-48167E531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164"/>
  </w:style>
  <w:style w:type="paragraph" w:styleId="Heading1">
    <w:name w:val="heading 1"/>
    <w:basedOn w:val="Normal"/>
    <w:link w:val="Heading1Char"/>
    <w:uiPriority w:val="9"/>
    <w:qFormat/>
    <w:rsid w:val="003B116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1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11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3B1164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116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B116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B1164"/>
    <w:pPr>
      <w:keepNext/>
      <w:keepLines/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"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B116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B116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16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B116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B1164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B1164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B1164"/>
    <w:rPr>
      <w:rFonts w:asciiTheme="majorHAnsi" w:eastAsiaTheme="majorEastAsia" w:hAnsiTheme="majorHAnsi" w:cstheme="majorBidi"/>
      <w:color w:val="2F5496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3B1164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3B1164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3B116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3B116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B11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164"/>
  </w:style>
  <w:style w:type="paragraph" w:styleId="Footer">
    <w:name w:val="footer"/>
    <w:basedOn w:val="Normal"/>
    <w:link w:val="FooterChar"/>
    <w:uiPriority w:val="99"/>
    <w:unhideWhenUsed/>
    <w:rsid w:val="003B11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164"/>
  </w:style>
  <w:style w:type="character" w:customStyle="1" w:styleId="apple-converted-space">
    <w:name w:val="apple-converted-space"/>
    <w:basedOn w:val="DefaultParagraphFont"/>
    <w:rsid w:val="003B1164"/>
  </w:style>
  <w:style w:type="paragraph" w:styleId="NormalWeb">
    <w:name w:val="Normal (Web)"/>
    <w:basedOn w:val="Normal"/>
    <w:uiPriority w:val="99"/>
    <w:unhideWhenUsed/>
    <w:rsid w:val="003B11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3B1164"/>
    <w:rPr>
      <w:b/>
      <w:bCs/>
    </w:rPr>
  </w:style>
  <w:style w:type="paragraph" w:customStyle="1" w:styleId="i4a-back-to-top">
    <w:name w:val="i4a-back-to-top"/>
    <w:basedOn w:val="Normal"/>
    <w:rsid w:val="003B11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B116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1164"/>
    <w:rPr>
      <w:i/>
      <w:iCs/>
    </w:rPr>
  </w:style>
  <w:style w:type="paragraph" w:styleId="ListParagraph">
    <w:name w:val="List Paragraph"/>
    <w:basedOn w:val="Normal"/>
    <w:uiPriority w:val="34"/>
    <w:qFormat/>
    <w:rsid w:val="003B1164"/>
    <w:pPr>
      <w:spacing w:line="276" w:lineRule="auto"/>
      <w:ind w:left="720"/>
      <w:contextualSpacing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normaltextrun">
    <w:name w:val="normaltextrun"/>
    <w:basedOn w:val="DefaultParagraphFont"/>
    <w:rsid w:val="003B1164"/>
  </w:style>
  <w:style w:type="character" w:customStyle="1" w:styleId="eop">
    <w:name w:val="eop"/>
    <w:basedOn w:val="DefaultParagraphFont"/>
    <w:rsid w:val="003B1164"/>
  </w:style>
  <w:style w:type="character" w:styleId="UnresolvedMention">
    <w:name w:val="Unresolved Mention"/>
    <w:basedOn w:val="DefaultParagraphFont"/>
    <w:uiPriority w:val="99"/>
    <w:semiHidden/>
    <w:unhideWhenUsed/>
    <w:rsid w:val="003B116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B1164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3B1164"/>
    <w:rPr>
      <w:sz w:val="16"/>
      <w:szCs w:val="16"/>
    </w:rPr>
  </w:style>
  <w:style w:type="paragraph" w:customStyle="1" w:styleId="TitleEbrima">
    <w:name w:val="Title Ebrima"/>
    <w:basedOn w:val="EbrimaTitle"/>
    <w:autoRedefine/>
    <w:qFormat/>
    <w:rsid w:val="003B1164"/>
    <w:pPr>
      <w:spacing w:after="0"/>
    </w:pPr>
  </w:style>
  <w:style w:type="paragraph" w:customStyle="1" w:styleId="FiguretitleEbrima">
    <w:name w:val="Figure title Ebrima"/>
    <w:basedOn w:val="Heading3"/>
    <w:autoRedefine/>
    <w:qFormat/>
    <w:rsid w:val="003B1164"/>
    <w:pPr>
      <w:spacing w:before="0"/>
      <w:jc w:val="center"/>
    </w:pPr>
    <w:rPr>
      <w:rFonts w:ascii="Arial" w:eastAsia="Times New Roman" w:hAnsi="Arial" w:cs="Segoe UI"/>
      <w:b/>
      <w:bCs/>
      <w:noProof/>
      <w:color w:val="000000"/>
      <w:sz w:val="22"/>
      <w:lang w:val="en-GB"/>
    </w:rPr>
  </w:style>
  <w:style w:type="paragraph" w:customStyle="1" w:styleId="SubheadingEbrima">
    <w:name w:val="Subheading Ebrima"/>
    <w:basedOn w:val="Heading5"/>
    <w:autoRedefine/>
    <w:qFormat/>
    <w:rsid w:val="003B1164"/>
    <w:pPr>
      <w:spacing w:before="160" w:after="120" w:line="480" w:lineRule="auto"/>
      <w:ind w:left="720"/>
    </w:pPr>
    <w:rPr>
      <w:rFonts w:ascii="Ebrima" w:hAnsi="Ebrima"/>
      <w:b/>
      <w:bCs/>
      <w:color w:val="000000" w:themeColor="text1"/>
    </w:rPr>
  </w:style>
  <w:style w:type="paragraph" w:customStyle="1" w:styleId="Ebrimasubheading">
    <w:name w:val="Ebrima subheading"/>
    <w:basedOn w:val="Normal"/>
    <w:autoRedefine/>
    <w:qFormat/>
    <w:rsid w:val="003B1164"/>
    <w:pPr>
      <w:keepNext/>
      <w:keepLines/>
      <w:spacing w:before="280" w:line="360" w:lineRule="auto"/>
      <w:ind w:left="720"/>
      <w:outlineLvl w:val="3"/>
    </w:pPr>
    <w:rPr>
      <w:rFonts w:ascii="Arial" w:eastAsiaTheme="majorEastAsia" w:hAnsi="Arial" w:cs="Segoe UI"/>
      <w:b/>
      <w:color w:val="000000"/>
      <w:kern w:val="0"/>
      <w:lang w:val="en-GB" w:eastAsia="en-GB"/>
      <w14:ligatures w14:val="none"/>
    </w:rPr>
  </w:style>
  <w:style w:type="paragraph" w:customStyle="1" w:styleId="EbrimaHeadings">
    <w:name w:val="Ebrima Headings"/>
    <w:basedOn w:val="EbrimaHeading"/>
    <w:autoRedefine/>
    <w:qFormat/>
    <w:rsid w:val="003B1164"/>
    <w:pPr>
      <w:spacing w:line="360" w:lineRule="auto"/>
    </w:pPr>
    <w:rPr>
      <w:szCs w:val="24"/>
    </w:rPr>
  </w:style>
  <w:style w:type="paragraph" w:customStyle="1" w:styleId="Ebrimasubsubheading">
    <w:name w:val="Ebrima subsubheading"/>
    <w:basedOn w:val="Heading6"/>
    <w:link w:val="EbrimasubsubheadingChar"/>
    <w:autoRedefine/>
    <w:qFormat/>
    <w:rsid w:val="003B1164"/>
    <w:pPr>
      <w:spacing w:line="480" w:lineRule="auto"/>
      <w:ind w:left="1440"/>
    </w:pPr>
    <w:rPr>
      <w:rFonts w:ascii="Ebrima" w:eastAsia="Times New Roman" w:hAnsi="Ebrima" w:cs="Times New Roman"/>
      <w:i/>
      <w:color w:val="000000" w:themeColor="text1"/>
    </w:rPr>
  </w:style>
  <w:style w:type="character" w:customStyle="1" w:styleId="EbrimasubsubheadingChar">
    <w:name w:val="Ebrima subsubheading Char"/>
    <w:basedOn w:val="Heading3Char"/>
    <w:link w:val="Ebrimasubsubheading"/>
    <w:rsid w:val="003B1164"/>
    <w:rPr>
      <w:rFonts w:ascii="Ebrima" w:eastAsia="Times New Roman" w:hAnsi="Ebrima" w:cs="Times New Roman"/>
      <w:i/>
      <w:color w:val="000000" w:themeColor="text1"/>
      <w:kern w:val="0"/>
      <w:lang w:eastAsia="en-GB"/>
      <w14:ligatures w14:val="none"/>
    </w:rPr>
  </w:style>
  <w:style w:type="paragraph" w:customStyle="1" w:styleId="EbrimaTitle">
    <w:name w:val="Ebrima Title"/>
    <w:basedOn w:val="Title"/>
    <w:autoRedefine/>
    <w:qFormat/>
    <w:rsid w:val="003B1164"/>
    <w:pPr>
      <w:keepNext/>
      <w:keepLines/>
      <w:spacing w:before="120" w:after="180"/>
      <w:contextualSpacing w:val="0"/>
    </w:pPr>
    <w:rPr>
      <w:rFonts w:ascii="Arial" w:eastAsia="Arial" w:hAnsi="Arial" w:cs="Arial"/>
      <w:b/>
      <w:spacing w:val="0"/>
      <w:kern w:val="0"/>
      <w:sz w:val="32"/>
      <w:szCs w:val="7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3B116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B116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customStyle="1" w:styleId="Pagenumberebrima">
    <w:name w:val="Page number ebrima"/>
    <w:basedOn w:val="Footer"/>
    <w:autoRedefine/>
    <w:qFormat/>
    <w:rsid w:val="003B1164"/>
    <w:pPr>
      <w:jc w:val="right"/>
    </w:pPr>
    <w:rPr>
      <w:rFonts w:ascii="Ebrima" w:eastAsia="Arial" w:hAnsi="Ebrima" w:cs="Arial"/>
      <w:noProof/>
      <w:kern w:val="0"/>
      <w:sz w:val="22"/>
      <w:szCs w:val="22"/>
      <w:lang w:val="en" w:eastAsia="en-GB"/>
      <w14:ligatures w14:val="none"/>
    </w:rPr>
  </w:style>
  <w:style w:type="paragraph" w:customStyle="1" w:styleId="EbrimaHeading">
    <w:name w:val="Ebrima Heading"/>
    <w:basedOn w:val="Heading2"/>
    <w:autoRedefine/>
    <w:qFormat/>
    <w:rsid w:val="003B1164"/>
    <w:pPr>
      <w:spacing w:before="480" w:after="240"/>
    </w:pPr>
    <w:rPr>
      <w:rFonts w:ascii="Arial" w:eastAsia="Arial" w:hAnsi="Arial" w:cs="Arial"/>
      <w:b/>
      <w:color w:val="auto"/>
      <w:sz w:val="24"/>
      <w:szCs w:val="32"/>
      <w:lang w:val="en"/>
    </w:rPr>
  </w:style>
  <w:style w:type="paragraph" w:customStyle="1" w:styleId="AppendixEbrima">
    <w:name w:val="Appendix Ebrima"/>
    <w:basedOn w:val="Style2"/>
    <w:link w:val="AppendixEbrimaChar"/>
    <w:autoRedefine/>
    <w:qFormat/>
    <w:rsid w:val="003B1164"/>
    <w:pPr>
      <w:spacing w:before="120" w:after="120" w:line="240" w:lineRule="auto"/>
    </w:pPr>
    <w:rPr>
      <w:rFonts w:ascii="Arial" w:hAnsi="Arial" w:cs="Segoe UI"/>
      <w:color w:val="000000"/>
      <w:sz w:val="48"/>
      <w:szCs w:val="48"/>
      <w:lang w:val="en-GB"/>
    </w:rPr>
  </w:style>
  <w:style w:type="paragraph" w:customStyle="1" w:styleId="Titleebrima0">
    <w:name w:val="Title ebrima"/>
    <w:basedOn w:val="Title"/>
    <w:qFormat/>
    <w:rsid w:val="003B1164"/>
    <w:pPr>
      <w:spacing w:line="480" w:lineRule="auto"/>
    </w:pPr>
    <w:rPr>
      <w:rFonts w:ascii="Ebrima" w:hAnsi="Ebrima" w:cs="Times New Roman"/>
      <w:b/>
      <w:sz w:val="36"/>
      <w:szCs w:val="3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3B1164"/>
    <w:pPr>
      <w:spacing w:after="160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16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customStyle="1" w:styleId="StyleTimesNewRoman12ptBold">
    <w:name w:val="Style Times New Roman 12 pt Bold"/>
    <w:basedOn w:val="DefaultParagraphFont"/>
    <w:rsid w:val="003B1164"/>
    <w:rPr>
      <w:rFonts w:ascii="Ebrima" w:hAnsi="Ebrima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3B116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B1164"/>
    <w:pPr>
      <w:jc w:val="center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164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1164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B1164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1164"/>
    <w:rPr>
      <w:rFonts w:ascii="Arial" w:hAnsi="Arial"/>
      <w:sz w:val="24"/>
    </w:rPr>
  </w:style>
  <w:style w:type="paragraph" w:customStyle="1" w:styleId="titleebrima1">
    <w:name w:val="title ebrima"/>
    <w:basedOn w:val="Title"/>
    <w:qFormat/>
    <w:rsid w:val="003B1164"/>
    <w:pPr>
      <w:spacing w:line="480" w:lineRule="auto"/>
    </w:pPr>
    <w:rPr>
      <w:rFonts w:ascii="Ebrima" w:hAnsi="Ebrima"/>
      <w:b/>
      <w:bCs/>
      <w:color w:val="000000" w:themeColor="text1"/>
      <w:sz w:val="28"/>
      <w:szCs w:val="28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3B1164"/>
    <w:pPr>
      <w:tabs>
        <w:tab w:val="right" w:leader="dot" w:pos="8488"/>
      </w:tabs>
      <w:spacing w:before="360" w:after="120"/>
    </w:pPr>
    <w:rPr>
      <w:rFonts w:ascii="Arial" w:eastAsia="Times New Roman" w:hAnsi="Arial" w:cstheme="majorHAnsi"/>
      <w:b/>
      <w:bCs/>
      <w:caps/>
      <w:kern w:val="0"/>
      <w:sz w:val="22"/>
      <w:lang w:eastAsia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B1164"/>
    <w:pPr>
      <w:spacing w:before="120" w:after="120"/>
    </w:pPr>
    <w:rPr>
      <w:rFonts w:ascii="Arial" w:eastAsia="Times New Roman" w:hAnsi="Arial" w:cstheme="minorHAnsi"/>
      <w:bCs/>
      <w:kern w:val="0"/>
      <w:sz w:val="22"/>
      <w:szCs w:val="20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3B1164"/>
    <w:pPr>
      <w:ind w:left="720"/>
    </w:pPr>
    <w:rPr>
      <w:rFonts w:ascii="Arial" w:eastAsia="Times New Roman" w:hAnsi="Arial" w:cstheme="minorHAnsi"/>
      <w:kern w:val="0"/>
      <w:sz w:val="22"/>
      <w:szCs w:val="20"/>
      <w:lang w:eastAsia="en-GB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3B1164"/>
    <w:pPr>
      <w:ind w:left="720"/>
    </w:pPr>
    <w:rPr>
      <w:rFonts w:ascii="Times New Roman" w:eastAsia="Times New Roman" w:hAnsi="Times New Roman" w:cstheme="minorHAnsi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3B1164"/>
    <w:pPr>
      <w:ind w:left="960"/>
    </w:pPr>
    <w:rPr>
      <w:rFonts w:ascii="Times New Roman" w:eastAsia="Times New Roman" w:hAnsi="Times New Roman" w:cstheme="minorHAnsi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3B1164"/>
    <w:pPr>
      <w:ind w:left="1680"/>
    </w:pPr>
    <w:rPr>
      <w:rFonts w:ascii="Times New Roman" w:eastAsia="Times New Roman" w:hAnsi="Times New Roman" w:cstheme="minorHAnsi"/>
      <w:kern w:val="0"/>
      <w:sz w:val="20"/>
      <w:szCs w:val="20"/>
      <w:lang w:eastAsia="en-GB"/>
      <w14:ligatures w14:val="none"/>
    </w:rPr>
  </w:style>
  <w:style w:type="paragraph" w:styleId="NoSpacing">
    <w:name w:val="No Spacing"/>
    <w:uiPriority w:val="1"/>
    <w:qFormat/>
    <w:rsid w:val="003B1164"/>
    <w:rPr>
      <w:kern w:val="0"/>
      <w:sz w:val="22"/>
      <w:szCs w:val="22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164"/>
    <w:pPr>
      <w:spacing w:after="0"/>
    </w:pPr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164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164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164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3B1164"/>
    <w:rPr>
      <w:kern w:val="0"/>
      <w:sz w:val="22"/>
      <w:szCs w:val="22"/>
      <w:lang w:val="en-GB"/>
      <w14:ligatures w14:val="none"/>
    </w:rPr>
  </w:style>
  <w:style w:type="paragraph" w:customStyle="1" w:styleId="paragraph">
    <w:name w:val="paragraph"/>
    <w:basedOn w:val="Normal"/>
    <w:rsid w:val="003B11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Tableheading">
    <w:name w:val="Table heading"/>
    <w:basedOn w:val="paragraph"/>
    <w:qFormat/>
    <w:rsid w:val="003B1164"/>
    <w:pPr>
      <w:spacing w:before="0" w:beforeAutospacing="0" w:after="0" w:afterAutospacing="0"/>
      <w:textAlignment w:val="baseline"/>
    </w:pPr>
    <w:rPr>
      <w:rFonts w:ascii="Ebrima" w:hAnsi="Ebrima" w:cs="Segoe UI"/>
      <w:b/>
      <w:bCs/>
      <w:color w:val="000000"/>
      <w:sz w:val="22"/>
      <w:szCs w:val="22"/>
      <w:lang w:val="en-GB"/>
    </w:rPr>
  </w:style>
  <w:style w:type="paragraph" w:customStyle="1" w:styleId="msonormal0">
    <w:name w:val="msonormal"/>
    <w:basedOn w:val="Normal"/>
    <w:rsid w:val="003B11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3B1164"/>
    <w:pPr>
      <w:pBdr>
        <w:top w:val="double" w:sz="6" w:space="0" w:color="000000"/>
        <w:bottom w:val="single" w:sz="4" w:space="0" w:color="000000"/>
      </w:pBdr>
      <w:shd w:val="clear" w:color="000000" w:fill="FFFFFF"/>
      <w:spacing w:before="100" w:beforeAutospacing="1" w:after="100" w:afterAutospacing="1"/>
    </w:pPr>
    <w:rPr>
      <w:rFonts w:ascii="Ebrima" w:eastAsia="Times New Roman" w:hAnsi="Ebrima" w:cs="Times New Roman"/>
      <w:b/>
      <w:bCs/>
      <w:kern w:val="0"/>
      <w:sz w:val="22"/>
      <w:szCs w:val="22"/>
      <w:lang w:eastAsia="en-GB"/>
      <w14:ligatures w14:val="none"/>
    </w:rPr>
  </w:style>
  <w:style w:type="paragraph" w:customStyle="1" w:styleId="xl64">
    <w:name w:val="xl64"/>
    <w:basedOn w:val="Normal"/>
    <w:rsid w:val="003B1164"/>
    <w:pPr>
      <w:pBdr>
        <w:top w:val="double" w:sz="6" w:space="0" w:color="000000"/>
        <w:bottom w:val="single" w:sz="4" w:space="0" w:color="000000"/>
      </w:pBdr>
      <w:shd w:val="clear" w:color="000000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2"/>
      <w:szCs w:val="22"/>
      <w:lang w:eastAsia="en-GB"/>
      <w14:ligatures w14:val="none"/>
    </w:rPr>
  </w:style>
  <w:style w:type="paragraph" w:customStyle="1" w:styleId="xl65">
    <w:name w:val="xl65"/>
    <w:basedOn w:val="Normal"/>
    <w:rsid w:val="003B1164"/>
    <w:pPr>
      <w:pBdr>
        <w:top w:val="double" w:sz="6" w:space="0" w:color="000000"/>
        <w:bottom w:val="single" w:sz="4" w:space="0" w:color="000000"/>
      </w:pBdr>
      <w:shd w:val="clear" w:color="000000" w:fill="FFFFFF"/>
      <w:spacing w:before="100" w:beforeAutospacing="1" w:after="100" w:afterAutospacing="1"/>
      <w:jc w:val="right"/>
    </w:pPr>
    <w:rPr>
      <w:rFonts w:ascii="Ebrima" w:eastAsia="Times New Roman" w:hAnsi="Ebrima" w:cs="Times New Roman"/>
      <w:kern w:val="0"/>
      <w:sz w:val="22"/>
      <w:szCs w:val="22"/>
      <w:lang w:eastAsia="en-GB"/>
      <w14:ligatures w14:val="none"/>
    </w:rPr>
  </w:style>
  <w:style w:type="paragraph" w:customStyle="1" w:styleId="xl66">
    <w:name w:val="xl66"/>
    <w:basedOn w:val="Normal"/>
    <w:rsid w:val="003B1164"/>
    <w:pPr>
      <w:pBdr>
        <w:top w:val="double" w:sz="6" w:space="0" w:color="000000"/>
        <w:bottom w:val="single" w:sz="4" w:space="0" w:color="000000"/>
      </w:pBdr>
      <w:shd w:val="clear" w:color="000000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2"/>
      <w:szCs w:val="22"/>
      <w:lang w:eastAsia="en-GB"/>
      <w14:ligatures w14:val="none"/>
    </w:rPr>
  </w:style>
  <w:style w:type="paragraph" w:customStyle="1" w:styleId="xl67">
    <w:name w:val="xl67"/>
    <w:basedOn w:val="Normal"/>
    <w:rsid w:val="003B1164"/>
    <w:pP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3B1164"/>
    <w:pP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3B1164"/>
    <w:pP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3B116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customStyle="1" w:styleId="xl71">
    <w:name w:val="xl71"/>
    <w:basedOn w:val="Normal"/>
    <w:rsid w:val="003B1164"/>
    <w:pPr>
      <w:shd w:val="clear" w:color="FFF7FF" w:fill="FFFFFF"/>
      <w:spacing w:before="100" w:beforeAutospacing="1" w:after="100" w:afterAutospacing="1"/>
      <w:jc w:val="right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3B1164"/>
    <w:pPr>
      <w:shd w:val="clear" w:color="FFF7FF" w:fill="FFFFFF"/>
      <w:spacing w:before="100" w:beforeAutospacing="1" w:after="100" w:afterAutospacing="1"/>
      <w:jc w:val="right"/>
    </w:pPr>
    <w:rPr>
      <w:rFonts w:ascii="Ebrima" w:eastAsia="Times New Roman" w:hAnsi="Ebrima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3B1164"/>
    <w:pPr>
      <w:pBdr>
        <w:top w:val="single" w:sz="4" w:space="0" w:color="000000"/>
      </w:pBd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3B1164"/>
    <w:pPr>
      <w:pBdr>
        <w:top w:val="single" w:sz="4" w:space="0" w:color="000000"/>
      </w:pBdr>
      <w:shd w:val="clear" w:color="FFF7FF" w:fill="FFFFFF"/>
      <w:spacing w:before="100" w:beforeAutospacing="1" w:after="100" w:afterAutospacing="1"/>
      <w:jc w:val="right"/>
    </w:pPr>
    <w:rPr>
      <w:rFonts w:ascii="Ebrima" w:eastAsia="Times New Roman" w:hAnsi="Ebrima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3B1164"/>
    <w:pPr>
      <w:pBdr>
        <w:top w:val="single" w:sz="4" w:space="0" w:color="000000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customStyle="1" w:styleId="xl76">
    <w:name w:val="xl76"/>
    <w:basedOn w:val="Normal"/>
    <w:rsid w:val="003B1164"/>
    <w:pPr>
      <w:pBdr>
        <w:bottom w:val="single" w:sz="4" w:space="0" w:color="auto"/>
      </w:pBd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3B1164"/>
    <w:pPr>
      <w:pBdr>
        <w:bottom w:val="single" w:sz="4" w:space="0" w:color="auto"/>
      </w:pBd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3B1164"/>
    <w:pPr>
      <w:pBdr>
        <w:bottom w:val="single" w:sz="4" w:space="0" w:color="auto"/>
      </w:pBdr>
      <w:shd w:val="clear" w:color="FFF7FF" w:fill="FFFFFF"/>
      <w:spacing w:before="100" w:beforeAutospacing="1" w:after="100" w:afterAutospacing="1"/>
      <w:jc w:val="right"/>
    </w:pPr>
    <w:rPr>
      <w:rFonts w:ascii="Ebrima" w:eastAsia="Times New Roman" w:hAnsi="Ebrima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3B1164"/>
    <w:pPr>
      <w:shd w:val="clear" w:color="FFF7FF" w:fill="FFFFFF"/>
      <w:spacing w:before="100" w:beforeAutospacing="1" w:after="100" w:afterAutospacing="1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3B1164"/>
    <w:pPr>
      <w:pBdr>
        <w:top w:val="single" w:sz="4" w:space="0" w:color="auto"/>
      </w:pBd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3B1164"/>
    <w:pPr>
      <w:pBdr>
        <w:top w:val="single" w:sz="4" w:space="0" w:color="auto"/>
      </w:pBd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3B1164"/>
    <w:pPr>
      <w:pBdr>
        <w:top w:val="single" w:sz="4" w:space="0" w:color="auto"/>
      </w:pBdr>
      <w:shd w:val="clear" w:color="FFF7FF" w:fill="FFFFFF"/>
      <w:spacing w:before="100" w:beforeAutospacing="1" w:after="100" w:afterAutospacing="1"/>
      <w:jc w:val="right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3">
    <w:name w:val="xl83"/>
    <w:basedOn w:val="Normal"/>
    <w:rsid w:val="003B1164"/>
    <w:pPr>
      <w:pBdr>
        <w:top w:val="single" w:sz="4" w:space="0" w:color="auto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4">
    <w:name w:val="xl84"/>
    <w:basedOn w:val="Normal"/>
    <w:rsid w:val="003B1164"/>
    <w:pPr>
      <w:pBdr>
        <w:bottom w:val="single" w:sz="4" w:space="0" w:color="C5C2C2"/>
      </w:pBd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5">
    <w:name w:val="xl85"/>
    <w:basedOn w:val="Normal"/>
    <w:rsid w:val="003B1164"/>
    <w:pPr>
      <w:pBdr>
        <w:bottom w:val="single" w:sz="4" w:space="0" w:color="C5C2C2"/>
      </w:pBd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6">
    <w:name w:val="xl86"/>
    <w:basedOn w:val="Normal"/>
    <w:rsid w:val="003B1164"/>
    <w:pPr>
      <w:pBdr>
        <w:bottom w:val="single" w:sz="4" w:space="0" w:color="C5C2C2"/>
      </w:pBdr>
      <w:shd w:val="clear" w:color="FFF7FF" w:fill="FFFFFF"/>
      <w:spacing w:before="100" w:beforeAutospacing="1" w:after="100" w:afterAutospacing="1"/>
      <w:jc w:val="right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7">
    <w:name w:val="xl87"/>
    <w:basedOn w:val="Normal"/>
    <w:rsid w:val="003B1164"/>
    <w:pPr>
      <w:pBdr>
        <w:bottom w:val="single" w:sz="4" w:space="0" w:color="C5C2C2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8">
    <w:name w:val="xl88"/>
    <w:basedOn w:val="Normal"/>
    <w:rsid w:val="003B1164"/>
    <w:pPr>
      <w:pBdr>
        <w:top w:val="single" w:sz="4" w:space="0" w:color="C5C2C2"/>
      </w:pBd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89">
    <w:name w:val="xl89"/>
    <w:basedOn w:val="Normal"/>
    <w:rsid w:val="003B1164"/>
    <w:pPr>
      <w:pBdr>
        <w:top w:val="single" w:sz="4" w:space="0" w:color="C5C2C2"/>
      </w:pBd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90">
    <w:name w:val="xl90"/>
    <w:basedOn w:val="Normal"/>
    <w:rsid w:val="003B1164"/>
    <w:pPr>
      <w:pBdr>
        <w:top w:val="single" w:sz="4" w:space="0" w:color="C5C2C2"/>
      </w:pBdr>
      <w:shd w:val="clear" w:color="FFF7FF" w:fill="FFFFFF"/>
      <w:spacing w:before="100" w:beforeAutospacing="1" w:after="100" w:afterAutospacing="1"/>
      <w:jc w:val="right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91">
    <w:name w:val="xl91"/>
    <w:basedOn w:val="Normal"/>
    <w:rsid w:val="003B1164"/>
    <w:pPr>
      <w:pBdr>
        <w:top w:val="single" w:sz="4" w:space="0" w:color="C5C2C2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92">
    <w:name w:val="xl92"/>
    <w:basedOn w:val="Normal"/>
    <w:rsid w:val="003B1164"/>
    <w:pPr>
      <w:shd w:val="clear" w:color="FFF7FF" w:fill="FFFFFF"/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93">
    <w:name w:val="xl93"/>
    <w:basedOn w:val="Normal"/>
    <w:rsid w:val="003B1164"/>
    <w:pP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94">
    <w:name w:val="xl94"/>
    <w:basedOn w:val="Normal"/>
    <w:rsid w:val="003B116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3B1164"/>
    <w:pPr>
      <w:pBdr>
        <w:bottom w:val="single" w:sz="4" w:space="0" w:color="C5C2C2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96">
    <w:name w:val="xl96"/>
    <w:basedOn w:val="Normal"/>
    <w:rsid w:val="003B1164"/>
    <w:pPr>
      <w:pBdr>
        <w:top w:val="single" w:sz="4" w:space="0" w:color="C5C2C2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97">
    <w:name w:val="xl97"/>
    <w:basedOn w:val="Normal"/>
    <w:rsid w:val="003B1164"/>
    <w:pPr>
      <w:shd w:val="clear" w:color="FFF7FF" w:fill="FFFFFF"/>
      <w:spacing w:before="100" w:beforeAutospacing="1" w:after="100" w:afterAutospacing="1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98">
    <w:name w:val="xl98"/>
    <w:basedOn w:val="Normal"/>
    <w:rsid w:val="003B1164"/>
    <w:pPr>
      <w:pBdr>
        <w:top w:val="single" w:sz="4" w:space="0" w:color="C5C2C2"/>
      </w:pBdr>
      <w:shd w:val="clear" w:color="FFF7FF" w:fill="FFFFFF"/>
      <w:spacing w:before="100" w:beforeAutospacing="1" w:after="100" w:afterAutospacing="1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99">
    <w:name w:val="xl99"/>
    <w:basedOn w:val="Normal"/>
    <w:rsid w:val="003B1164"/>
    <w:pPr>
      <w:pBdr>
        <w:bottom w:val="single" w:sz="4" w:space="0" w:color="C5C2C2"/>
      </w:pBdr>
      <w:shd w:val="clear" w:color="FFF7FF" w:fill="FFFFFF"/>
      <w:spacing w:before="100" w:beforeAutospacing="1" w:after="100" w:afterAutospacing="1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0">
    <w:name w:val="xl100"/>
    <w:basedOn w:val="Normal"/>
    <w:rsid w:val="003B1164"/>
    <w:pP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1">
    <w:name w:val="xl101"/>
    <w:basedOn w:val="Normal"/>
    <w:rsid w:val="003B1164"/>
    <w:pPr>
      <w:pBdr>
        <w:top w:val="single" w:sz="4" w:space="0" w:color="C5C2C2"/>
        <w:bottom w:val="single" w:sz="4" w:space="0" w:color="C5C2C2"/>
      </w:pBdr>
      <w:shd w:val="clear" w:color="FFF7FF" w:fill="FFFFFF"/>
      <w:spacing w:before="100" w:beforeAutospacing="1" w:after="100" w:afterAutospacing="1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2">
    <w:name w:val="xl102"/>
    <w:basedOn w:val="Normal"/>
    <w:rsid w:val="003B1164"/>
    <w:pPr>
      <w:pBdr>
        <w:top w:val="single" w:sz="4" w:space="0" w:color="C5C2C2"/>
        <w:bottom w:val="single" w:sz="4" w:space="0" w:color="C5C2C2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3">
    <w:name w:val="xl103"/>
    <w:basedOn w:val="Normal"/>
    <w:rsid w:val="003B1164"/>
    <w:pPr>
      <w:pBdr>
        <w:top w:val="single" w:sz="4" w:space="0" w:color="C5C2C2"/>
        <w:bottom w:val="single" w:sz="4" w:space="0" w:color="C5C2C2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4">
    <w:name w:val="xl104"/>
    <w:basedOn w:val="Normal"/>
    <w:rsid w:val="003B1164"/>
    <w:pPr>
      <w:pBdr>
        <w:bottom w:val="single" w:sz="4" w:space="0" w:color="000000"/>
      </w:pBdr>
      <w:shd w:val="clear" w:color="FFF7FF" w:fill="FFFFFF"/>
      <w:spacing w:before="100" w:beforeAutospacing="1" w:after="100" w:afterAutospacing="1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5">
    <w:name w:val="xl105"/>
    <w:basedOn w:val="Normal"/>
    <w:rsid w:val="003B1164"/>
    <w:pPr>
      <w:pBdr>
        <w:bottom w:val="single" w:sz="4" w:space="0" w:color="000000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6">
    <w:name w:val="xl106"/>
    <w:basedOn w:val="Normal"/>
    <w:rsid w:val="003B1164"/>
    <w:pPr>
      <w:pBdr>
        <w:bottom w:val="single" w:sz="4" w:space="0" w:color="000000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7">
    <w:name w:val="xl107"/>
    <w:basedOn w:val="Normal"/>
    <w:rsid w:val="003B1164"/>
    <w:pPr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8">
    <w:name w:val="xl108"/>
    <w:basedOn w:val="Normal"/>
    <w:rsid w:val="003B1164"/>
    <w:pPr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09">
    <w:name w:val="xl109"/>
    <w:basedOn w:val="Normal"/>
    <w:rsid w:val="003B1164"/>
    <w:pPr>
      <w:spacing w:before="100" w:beforeAutospacing="1" w:after="100" w:afterAutospacing="1"/>
      <w:jc w:val="right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10">
    <w:name w:val="xl110"/>
    <w:basedOn w:val="Normal"/>
    <w:rsid w:val="003B1164"/>
    <w:pPr>
      <w:spacing w:before="100" w:beforeAutospacing="1" w:after="100" w:afterAutospacing="1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11">
    <w:name w:val="xl111"/>
    <w:basedOn w:val="Normal"/>
    <w:rsid w:val="003B1164"/>
    <w:pPr>
      <w:spacing w:before="100" w:beforeAutospacing="1" w:after="100" w:afterAutospacing="1"/>
      <w:jc w:val="right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xl112">
    <w:name w:val="xl112"/>
    <w:basedOn w:val="Normal"/>
    <w:rsid w:val="003B1164"/>
    <w:pPr>
      <w:pBdr>
        <w:bottom w:val="single" w:sz="4" w:space="0" w:color="BFBFBF"/>
      </w:pBdr>
      <w:shd w:val="clear" w:color="FFF7FF" w:fill="FFFFFF"/>
      <w:spacing w:before="100" w:beforeAutospacing="1" w:after="100" w:afterAutospacing="1"/>
      <w:jc w:val="right"/>
      <w:textAlignment w:val="top"/>
    </w:pPr>
    <w:rPr>
      <w:rFonts w:ascii="Ebrima" w:eastAsia="Times New Roman" w:hAnsi="Ebrima" w:cs="Times New Roman"/>
      <w:kern w:val="0"/>
      <w:sz w:val="20"/>
      <w:szCs w:val="20"/>
      <w:lang w:eastAsia="en-GB"/>
      <w14:ligatures w14:val="none"/>
    </w:rPr>
  </w:style>
  <w:style w:type="paragraph" w:customStyle="1" w:styleId="Footer2">
    <w:name w:val="Footer 2"/>
    <w:basedOn w:val="Footer"/>
    <w:qFormat/>
    <w:rsid w:val="003B1164"/>
    <w:pPr>
      <w:jc w:val="right"/>
    </w:pPr>
    <w:rPr>
      <w:rFonts w:ascii="Ebrima" w:eastAsia="Times New Roman" w:hAnsi="Ebrima" w:cs="Times New Roman"/>
      <w:kern w:val="0"/>
      <w:lang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1164"/>
    <w:rPr>
      <w:color w:val="605E5C"/>
      <w:shd w:val="clear" w:color="auto" w:fill="E1DFDD"/>
    </w:rPr>
  </w:style>
  <w:style w:type="character" w:customStyle="1" w:styleId="odfvisible">
    <w:name w:val="odfvisible"/>
    <w:basedOn w:val="DefaultParagraphFont"/>
    <w:rsid w:val="003B116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116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1164"/>
    <w:rPr>
      <w:color w:val="605E5C"/>
      <w:shd w:val="clear" w:color="auto" w:fill="E1DFDD"/>
    </w:rPr>
  </w:style>
  <w:style w:type="paragraph" w:customStyle="1" w:styleId="Style2">
    <w:name w:val="Style2"/>
    <w:basedOn w:val="Heading2"/>
    <w:link w:val="Style2Char"/>
    <w:qFormat/>
    <w:rsid w:val="003B1164"/>
    <w:pPr>
      <w:spacing w:line="480" w:lineRule="auto"/>
    </w:pPr>
    <w:rPr>
      <w:rFonts w:ascii="ArialMT" w:eastAsia="Times New Roman" w:hAnsi="ArialMT" w:cs="Times New Roman"/>
      <w:b/>
      <w:bCs/>
      <w:sz w:val="28"/>
      <w:szCs w:val="32"/>
    </w:rPr>
  </w:style>
  <w:style w:type="character" w:customStyle="1" w:styleId="AppendixEbrimaChar">
    <w:name w:val="Appendix Ebrima Char"/>
    <w:basedOn w:val="Heading1Char"/>
    <w:link w:val="AppendixEbrima"/>
    <w:rsid w:val="003B1164"/>
    <w:rPr>
      <w:rFonts w:ascii="Arial" w:eastAsia="Times New Roman" w:hAnsi="Arial" w:cs="Segoe UI"/>
      <w:b/>
      <w:bCs/>
      <w:color w:val="000000"/>
      <w:kern w:val="0"/>
      <w:sz w:val="48"/>
      <w:szCs w:val="48"/>
      <w:lang w:val="en-GB" w:eastAsia="en-GB"/>
      <w14:ligatures w14:val="none"/>
    </w:rPr>
  </w:style>
  <w:style w:type="character" w:customStyle="1" w:styleId="Style2Char">
    <w:name w:val="Style2 Char"/>
    <w:basedOn w:val="Heading2Char"/>
    <w:link w:val="Style2"/>
    <w:rsid w:val="003B1164"/>
    <w:rPr>
      <w:rFonts w:ascii="ArialMT" w:eastAsia="Times New Roman" w:hAnsi="ArialMT" w:cs="Times New Roman"/>
      <w:b/>
      <w:bCs/>
      <w:color w:val="2F5496" w:themeColor="accent1" w:themeShade="BF"/>
      <w:kern w:val="0"/>
      <w:sz w:val="28"/>
      <w:szCs w:val="32"/>
      <w:lang w:eastAsia="en-GB"/>
      <w14:ligatures w14:val="none"/>
    </w:rPr>
  </w:style>
  <w:style w:type="table" w:styleId="TableGrid">
    <w:name w:val="Table Grid"/>
    <w:basedOn w:val="TableNormal"/>
    <w:uiPriority w:val="39"/>
    <w:rsid w:val="003B1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rsid w:val="003B1164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rsid w:val="003B1164"/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B1164"/>
    <w:pPr>
      <w:spacing w:after="200"/>
    </w:pPr>
    <w:rPr>
      <w:rFonts w:ascii="Arial" w:eastAsia="Arial" w:hAnsi="Arial" w:cs="Arial"/>
      <w:i/>
      <w:iCs/>
      <w:color w:val="44546A" w:themeColor="text2"/>
      <w:kern w:val="0"/>
      <w:sz w:val="18"/>
      <w:szCs w:val="18"/>
      <w:lang w:val="en" w:eastAsia="en-GB"/>
      <w14:ligatures w14:val="none"/>
    </w:rPr>
  </w:style>
  <w:style w:type="paragraph" w:customStyle="1" w:styleId="EbrimaSubheading0">
    <w:name w:val="Ebrima Subheading"/>
    <w:basedOn w:val="Ebrimasubheading"/>
    <w:autoRedefine/>
    <w:qFormat/>
    <w:rsid w:val="003B1164"/>
    <w:pPr>
      <w:spacing w:before="120" w:after="120" w:line="480" w:lineRule="auto"/>
      <w:ind w:left="0"/>
    </w:pPr>
    <w:rPr>
      <w:rFonts w:eastAsia="Times New Roman" w:cs="Arial"/>
      <w:bCs/>
      <w:sz w:val="22"/>
      <w:szCs w:val="22"/>
    </w:rPr>
  </w:style>
  <w:style w:type="character" w:customStyle="1" w:styleId="apple-tab-span">
    <w:name w:val="apple-tab-span"/>
    <w:basedOn w:val="DefaultParagraphFont"/>
    <w:rsid w:val="003B1164"/>
  </w:style>
  <w:style w:type="paragraph" w:customStyle="1" w:styleId="xmsonormal">
    <w:name w:val="x_msonormal"/>
    <w:basedOn w:val="Normal"/>
    <w:rsid w:val="003B11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3B116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1164"/>
  </w:style>
  <w:style w:type="paragraph" w:customStyle="1" w:styleId="EbrimaSubsubheading0">
    <w:name w:val="Ebrima Subsubheading"/>
    <w:basedOn w:val="Heading9"/>
    <w:qFormat/>
    <w:rsid w:val="003B1164"/>
    <w:pPr>
      <w:spacing w:line="480" w:lineRule="auto"/>
      <w:ind w:left="1440"/>
    </w:pPr>
    <w:rPr>
      <w:rFonts w:ascii="Ebrima" w:hAnsi="Ebrima"/>
      <w:color w:val="000000" w:themeColor="text1"/>
      <w:sz w:val="24"/>
    </w:rPr>
  </w:style>
  <w:style w:type="paragraph" w:customStyle="1" w:styleId="PagenumberEbrima0">
    <w:name w:val="Page number Ebrima"/>
    <w:basedOn w:val="Footer"/>
    <w:qFormat/>
    <w:rsid w:val="003B1164"/>
    <w:pPr>
      <w:framePr w:wrap="none" w:vAnchor="text" w:hAnchor="margin" w:xAlign="right" w:y="1"/>
    </w:pPr>
    <w:rPr>
      <w:rFonts w:ascii="Ebrima" w:eastAsia="Times New Roman" w:hAnsi="Ebrima" w:cs="Times New Roman"/>
      <w:kern w:val="0"/>
      <w:lang w:eastAsia="en-GB"/>
      <w14:ligatures w14:val="none"/>
    </w:rPr>
  </w:style>
  <w:style w:type="character" w:customStyle="1" w:styleId="anchor-text">
    <w:name w:val="anchor-text"/>
    <w:basedOn w:val="DefaultParagraphFont"/>
    <w:rsid w:val="003B1164"/>
  </w:style>
  <w:style w:type="paragraph" w:customStyle="1" w:styleId="Mainheading">
    <w:name w:val="Main heading"/>
    <w:basedOn w:val="Heading3"/>
    <w:qFormat/>
    <w:rsid w:val="003B1164"/>
    <w:pPr>
      <w:spacing w:line="480" w:lineRule="auto"/>
    </w:pPr>
    <w:rPr>
      <w:rFonts w:ascii="Ebrima" w:hAnsi="Ebrima" w:cs="Times New Roman"/>
      <w:b/>
      <w:bCs/>
      <w:color w:val="000000" w:themeColor="text1"/>
      <w:sz w:val="28"/>
      <w:szCs w:val="28"/>
      <w:lang w:val="en-GB"/>
    </w:rPr>
  </w:style>
  <w:style w:type="paragraph" w:customStyle="1" w:styleId="ChapterTitleTOB">
    <w:name w:val="Chapter Title TOB"/>
    <w:basedOn w:val="Normal"/>
    <w:autoRedefine/>
    <w:qFormat/>
    <w:rsid w:val="003B1164"/>
    <w:pPr>
      <w:spacing w:line="480" w:lineRule="auto"/>
    </w:pPr>
    <w:rPr>
      <w:rFonts w:ascii="Ebrima" w:eastAsia="Times New Roman" w:hAnsi="Ebrima" w:cs="Arima Koshi"/>
      <w:b/>
      <w:bCs/>
      <w:kern w:val="0"/>
      <w:lang w:eastAsia="en-GB"/>
      <w14:ligatures w14:val="none"/>
    </w:rPr>
  </w:style>
  <w:style w:type="paragraph" w:customStyle="1" w:styleId="HeadingTOC">
    <w:name w:val="Heading TOC"/>
    <w:basedOn w:val="EbrimaHeading"/>
    <w:autoRedefine/>
    <w:qFormat/>
    <w:rsid w:val="003B1164"/>
    <w:pPr>
      <w:spacing w:before="0" w:after="0"/>
    </w:pPr>
    <w:rPr>
      <w:rFonts w:cs="Arima Koshi"/>
      <w:b w:val="0"/>
    </w:rPr>
  </w:style>
  <w:style w:type="paragraph" w:customStyle="1" w:styleId="SubheadingTOC">
    <w:name w:val="Subheading TOC"/>
    <w:basedOn w:val="Ebrimasubheading"/>
    <w:autoRedefine/>
    <w:qFormat/>
    <w:rsid w:val="003B1164"/>
    <w:pPr>
      <w:spacing w:before="0"/>
      <w:ind w:left="0"/>
    </w:pPr>
    <w:rPr>
      <w:b w:val="0"/>
    </w:rPr>
  </w:style>
  <w:style w:type="paragraph" w:styleId="TOC4">
    <w:name w:val="toc 4"/>
    <w:basedOn w:val="Normal"/>
    <w:next w:val="Normal"/>
    <w:autoRedefine/>
    <w:uiPriority w:val="39"/>
    <w:unhideWhenUsed/>
    <w:rsid w:val="003B1164"/>
    <w:pPr>
      <w:ind w:left="1440"/>
    </w:pPr>
    <w:rPr>
      <w:rFonts w:ascii="Arial" w:eastAsia="Times New Roman" w:hAnsi="Arial" w:cstheme="minorHAnsi"/>
      <w:i/>
      <w:kern w:val="0"/>
      <w:sz w:val="22"/>
      <w:szCs w:val="20"/>
      <w:lang w:eastAsia="en-GB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3B1164"/>
    <w:pPr>
      <w:ind w:left="1200"/>
    </w:pPr>
    <w:rPr>
      <w:rFonts w:ascii="Times New Roman" w:eastAsia="Times New Roman" w:hAnsi="Times New Roman" w:cstheme="minorHAnsi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3B1164"/>
    <w:pPr>
      <w:ind w:left="1440"/>
    </w:pPr>
    <w:rPr>
      <w:rFonts w:ascii="Times New Roman" w:eastAsia="Times New Roman" w:hAnsi="Times New Roman" w:cstheme="minorHAnsi"/>
      <w:kern w:val="0"/>
      <w:sz w:val="20"/>
      <w:szCs w:val="20"/>
      <w:lang w:eastAsia="en-GB"/>
      <w14:ligatures w14:val="none"/>
    </w:rPr>
  </w:style>
  <w:style w:type="paragraph" w:customStyle="1" w:styleId="Figurecaptions">
    <w:name w:val="Figure captions"/>
    <w:basedOn w:val="Normal"/>
    <w:qFormat/>
    <w:rsid w:val="003B1164"/>
    <w:pPr>
      <w:ind w:left="720"/>
    </w:pPr>
    <w:rPr>
      <w:rFonts w:ascii="Ebrima" w:eastAsia="Times New Roman" w:hAnsi="Ebrima" w:cs="Times New Roman"/>
      <w:b/>
      <w:bCs/>
      <w:kern w:val="0"/>
      <w:lang w:eastAsia="en-GB"/>
      <w14:ligatures w14:val="none"/>
    </w:rPr>
  </w:style>
  <w:style w:type="paragraph" w:customStyle="1" w:styleId="Figuretitle">
    <w:name w:val="Figure title"/>
    <w:basedOn w:val="Normal"/>
    <w:autoRedefine/>
    <w:qFormat/>
    <w:rsid w:val="003B1164"/>
    <w:pPr>
      <w:ind w:left="720"/>
    </w:pPr>
    <w:rPr>
      <w:rFonts w:ascii="Ebrima" w:eastAsia="Times New Roman" w:hAnsi="Ebrima" w:cs="Times New Roman"/>
      <w:b/>
      <w:bCs/>
      <w:kern w:val="0"/>
      <w:lang w:eastAsia="en-GB"/>
      <w14:ligatures w14:val="non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B1164"/>
    <w:pPr>
      <w:tabs>
        <w:tab w:val="right" w:leader="dot" w:pos="8488"/>
      </w:tabs>
      <w:spacing w:line="360" w:lineRule="auto"/>
    </w:pPr>
    <w:rPr>
      <w:rFonts w:ascii="Ebrima" w:eastAsia="Times New Roman" w:hAnsi="Ebrima" w:cs="Times New Roman"/>
      <w:kern w:val="0"/>
      <w:lang w:eastAsia="en-GB"/>
      <w14:ligatures w14:val="none"/>
    </w:rPr>
  </w:style>
  <w:style w:type="paragraph" w:customStyle="1" w:styleId="AppendixTOCEbrima">
    <w:name w:val="Appendix TOC Ebrima"/>
    <w:basedOn w:val="Style2"/>
    <w:qFormat/>
    <w:rsid w:val="003B1164"/>
  </w:style>
  <w:style w:type="paragraph" w:customStyle="1" w:styleId="Tableheadingebrima">
    <w:name w:val="Table heading ebrima"/>
    <w:basedOn w:val="Normal"/>
    <w:autoRedefine/>
    <w:qFormat/>
    <w:rsid w:val="003B1164"/>
    <w:pPr>
      <w:framePr w:hSpace="180" w:wrap="around" w:vAnchor="text" w:hAnchor="margin" w:y="1"/>
    </w:pPr>
    <w:rPr>
      <w:rFonts w:ascii="Arial" w:eastAsia="Times New Roman" w:hAnsi="Arial" w:cs="Times New Roman"/>
      <w:b/>
      <w:bCs/>
      <w:color w:val="000000" w:themeColor="text1"/>
      <w:kern w:val="0"/>
      <w:sz w:val="22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11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1164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xcontentpasted0">
    <w:name w:val="x_contentpasted0"/>
    <w:basedOn w:val="DefaultParagraphFont"/>
    <w:rsid w:val="003B1164"/>
  </w:style>
  <w:style w:type="paragraph" w:customStyle="1" w:styleId="elementtoproof">
    <w:name w:val="elementtoproof"/>
    <w:basedOn w:val="Normal"/>
    <w:rsid w:val="003B11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420</Words>
  <Characters>8096</Characters>
  <Application>Microsoft Office Word</Application>
  <DocSecurity>0</DocSecurity>
  <Lines>67</Lines>
  <Paragraphs>18</Paragraphs>
  <ScaleCrop>false</ScaleCrop>
  <Company/>
  <LinksUpToDate>false</LinksUpToDate>
  <CharactersWithSpaces>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homas</dc:creator>
  <cp:keywords/>
  <dc:description/>
  <cp:lastModifiedBy>Elizabeth Thomas</cp:lastModifiedBy>
  <cp:revision>6</cp:revision>
  <dcterms:created xsi:type="dcterms:W3CDTF">2024-02-18T05:32:00Z</dcterms:created>
  <dcterms:modified xsi:type="dcterms:W3CDTF">2024-02-24T11:08:00Z</dcterms:modified>
</cp:coreProperties>
</file>